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E95CE0" w:rsidRDefault="00654E8F" w:rsidP="00E95CE0">
      <w:pPr>
        <w:pStyle w:val="SupplementaryMaterial"/>
        <w:rPr>
          <w:b w:val="0"/>
        </w:rPr>
      </w:pPr>
      <w:r w:rsidRPr="00E95CE0">
        <w:t>Supplementary Material</w:t>
      </w:r>
    </w:p>
    <w:p w:rsidR="00817DD6" w:rsidRPr="00E95CE0" w:rsidRDefault="00532ACA" w:rsidP="00E95CE0">
      <w:pPr>
        <w:pStyle w:val="Titel"/>
      </w:pPr>
      <w:r w:rsidRPr="00E95CE0">
        <w:rPr>
          <w:bCs/>
          <w:i/>
          <w:iCs/>
        </w:rPr>
        <w:t>Rhizobium</w:t>
      </w:r>
      <w:r w:rsidRPr="00E95CE0">
        <w:rPr>
          <w:bCs/>
        </w:rPr>
        <w:t xml:space="preserve"> Impacts on Seed Productivity, Quality</w:t>
      </w:r>
      <w:r w:rsidR="007142CA" w:rsidRPr="00E95CE0">
        <w:rPr>
          <w:bCs/>
        </w:rPr>
        <w:t>,</w:t>
      </w:r>
      <w:r w:rsidRPr="00E95CE0">
        <w:rPr>
          <w:bCs/>
        </w:rPr>
        <w:t xml:space="preserve"> and Protection of </w:t>
      </w:r>
      <w:r w:rsidRPr="00E95CE0">
        <w:rPr>
          <w:bCs/>
          <w:i/>
          <w:iCs/>
        </w:rPr>
        <w:t>Pisum sativum</w:t>
      </w:r>
      <w:r w:rsidRPr="00E95CE0">
        <w:rPr>
          <w:bCs/>
        </w:rPr>
        <w:t xml:space="preserve"> Upon Disease Stress Caused by </w:t>
      </w:r>
      <w:r w:rsidRPr="00E95CE0">
        <w:rPr>
          <w:bCs/>
          <w:i/>
        </w:rPr>
        <w:t>Didymella pinodes</w:t>
      </w:r>
      <w:r w:rsidRPr="00E95CE0">
        <w:rPr>
          <w:bCs/>
        </w:rPr>
        <w:t xml:space="preserve">: </w:t>
      </w:r>
      <w:r w:rsidR="00C43BC2" w:rsidRPr="00E95CE0">
        <w:rPr>
          <w:bCs/>
        </w:rPr>
        <w:t>P</w:t>
      </w:r>
      <w:r w:rsidRPr="00E95CE0">
        <w:rPr>
          <w:bCs/>
        </w:rPr>
        <w:t xml:space="preserve">henotypic, </w:t>
      </w:r>
      <w:r w:rsidR="00C43BC2" w:rsidRPr="00E95CE0">
        <w:rPr>
          <w:bCs/>
        </w:rPr>
        <w:t>P</w:t>
      </w:r>
      <w:r w:rsidRPr="00E95CE0">
        <w:rPr>
          <w:bCs/>
        </w:rPr>
        <w:t>roteomic</w:t>
      </w:r>
      <w:r w:rsidR="00C43BC2" w:rsidRPr="00E95CE0">
        <w:rPr>
          <w:bCs/>
        </w:rPr>
        <w:t>,</w:t>
      </w:r>
      <w:r w:rsidRPr="00E95CE0">
        <w:rPr>
          <w:bCs/>
        </w:rPr>
        <w:t xml:space="preserve"> and </w:t>
      </w:r>
      <w:r w:rsidR="00C43BC2" w:rsidRPr="00E95CE0">
        <w:rPr>
          <w:bCs/>
        </w:rPr>
        <w:t>M</w:t>
      </w:r>
      <w:r w:rsidRPr="00E95CE0">
        <w:rPr>
          <w:bCs/>
        </w:rPr>
        <w:t xml:space="preserve">etabolomic </w:t>
      </w:r>
      <w:r w:rsidR="00C43BC2" w:rsidRPr="00E95CE0">
        <w:rPr>
          <w:bCs/>
        </w:rPr>
        <w:t>T</w:t>
      </w:r>
      <w:r w:rsidRPr="00E95CE0">
        <w:rPr>
          <w:bCs/>
        </w:rPr>
        <w:t>raits</w:t>
      </w:r>
      <w:r w:rsidR="00B4279F" w:rsidRPr="00E95CE0">
        <w:t xml:space="preserve"> </w:t>
      </w:r>
    </w:p>
    <w:p w:rsidR="002868E2" w:rsidRPr="00E95CE0" w:rsidRDefault="00B4279F" w:rsidP="00E95CE0">
      <w:pPr>
        <w:pStyle w:val="AuthorList"/>
      </w:pPr>
      <w:r w:rsidRPr="00E95CE0">
        <w:rPr>
          <w:bCs/>
        </w:rPr>
        <w:t>Nima Ranjbar Sistani</w:t>
      </w:r>
      <w:r w:rsidR="002868E2" w:rsidRPr="00E95CE0">
        <w:t xml:space="preserve">, </w:t>
      </w:r>
      <w:r w:rsidRPr="00E95CE0">
        <w:rPr>
          <w:bCs/>
        </w:rPr>
        <w:t>Hans-Peter Kaul</w:t>
      </w:r>
      <w:r w:rsidR="002868E2" w:rsidRPr="00E95CE0">
        <w:t xml:space="preserve">, </w:t>
      </w:r>
      <w:r w:rsidRPr="00E95CE0">
        <w:rPr>
          <w:bCs/>
        </w:rPr>
        <w:t>Getinet Desalegn and Stefanie Wienkoop</w:t>
      </w:r>
      <w:r w:rsidR="006228F1" w:rsidRPr="00E95CE0">
        <w:t>*</w:t>
      </w:r>
    </w:p>
    <w:p w:rsidR="002868E2" w:rsidRPr="00E95CE0" w:rsidRDefault="002868E2" w:rsidP="00E95CE0">
      <w:pPr>
        <w:spacing w:before="240" w:after="0"/>
        <w:rPr>
          <w:rFonts w:cs="Times New Roman"/>
        </w:rPr>
      </w:pPr>
      <w:r w:rsidRPr="00E95CE0">
        <w:rPr>
          <w:rFonts w:cs="Times New Roman"/>
          <w:b/>
        </w:rPr>
        <w:t xml:space="preserve">* Correspondence: </w:t>
      </w:r>
      <w:r w:rsidR="00B4279F" w:rsidRPr="00E95CE0">
        <w:rPr>
          <w:rFonts w:cs="Times New Roman"/>
        </w:rPr>
        <w:t>Dr. Stefanie Wienkoop</w:t>
      </w:r>
      <w:r w:rsidR="00994A3D" w:rsidRPr="00E95CE0">
        <w:rPr>
          <w:rFonts w:cs="Times New Roman"/>
        </w:rPr>
        <w:t xml:space="preserve">: </w:t>
      </w:r>
      <w:r w:rsidR="00B4279F" w:rsidRPr="00E95CE0">
        <w:rPr>
          <w:rFonts w:cs="Times New Roman"/>
        </w:rPr>
        <w:t>stefanie.wienkoop@univie.ac.at</w:t>
      </w:r>
    </w:p>
    <w:p w:rsidR="000C5DE3" w:rsidRPr="00E95CE0" w:rsidRDefault="00E572C1" w:rsidP="00E95CE0">
      <w:pPr>
        <w:spacing w:before="240"/>
        <w:jc w:val="center"/>
        <w:rPr>
          <w:rFonts w:cs="Times New Roman"/>
          <w:b/>
          <w:bCs/>
          <w:szCs w:val="24"/>
        </w:rPr>
      </w:pPr>
      <w:r w:rsidRPr="00E95CE0">
        <w:rPr>
          <w:b/>
          <w:noProof/>
          <w:lang w:val="de-DE" w:eastAsia="de-DE"/>
        </w:rPr>
        <w:drawing>
          <wp:inline distT="0" distB="0" distL="0" distR="0" wp14:anchorId="05600213" wp14:editId="4F3C38F7">
            <wp:extent cx="1769169" cy="636104"/>
            <wp:effectExtent l="0" t="0" r="2540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2757" cy="766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5DE3" w:rsidRPr="00E95CE0" w:rsidRDefault="000C5DE3" w:rsidP="00E95CE0">
      <w:pPr>
        <w:spacing w:before="240"/>
        <w:ind w:left="964" w:right="964"/>
        <w:rPr>
          <w:rFonts w:cs="Times New Roman"/>
          <w:b/>
          <w:szCs w:val="24"/>
        </w:rPr>
      </w:pPr>
      <w:r w:rsidRPr="00E95CE0">
        <w:rPr>
          <w:rFonts w:cs="Times New Roman"/>
          <w:b/>
          <w:bCs/>
          <w:szCs w:val="24"/>
        </w:rPr>
        <w:t xml:space="preserve">Table S1 </w:t>
      </w:r>
      <w:r w:rsidRPr="00E95CE0">
        <w:rPr>
          <w:rFonts w:cs="Times New Roman"/>
          <w:szCs w:val="24"/>
          <w:lang w:val="en"/>
        </w:rPr>
        <w:t xml:space="preserve">The </w:t>
      </w:r>
      <w:r w:rsidR="00CE5A04" w:rsidRPr="00E95CE0">
        <w:rPr>
          <w:rFonts w:cs="Times New Roman"/>
          <w:szCs w:val="24"/>
        </w:rPr>
        <w:t xml:space="preserve">population density of isolated </w:t>
      </w:r>
      <w:r w:rsidR="00CE5A04" w:rsidRPr="00E95CE0">
        <w:rPr>
          <w:rFonts w:cs="Times New Roman"/>
          <w:i/>
          <w:iCs/>
          <w:szCs w:val="24"/>
        </w:rPr>
        <w:t>Rhizobium</w:t>
      </w:r>
      <w:r w:rsidR="00CE5A04" w:rsidRPr="00E95CE0">
        <w:rPr>
          <w:rFonts w:cs="Times New Roman"/>
          <w:szCs w:val="24"/>
        </w:rPr>
        <w:t xml:space="preserve"> from root nodules</w:t>
      </w:r>
      <w:r w:rsidR="002252D3" w:rsidRPr="00E95CE0">
        <w:rPr>
          <w:rFonts w:cs="Times New Roman"/>
          <w:szCs w:val="24"/>
        </w:rPr>
        <w:t xml:space="preserve"> </w:t>
      </w:r>
      <w:r w:rsidRPr="00E95CE0">
        <w:rPr>
          <w:rFonts w:cs="Times New Roman"/>
          <w:szCs w:val="24"/>
        </w:rPr>
        <w:t>and nodulation of inoculated pea plants</w:t>
      </w:r>
      <w:r w:rsidR="002252D3" w:rsidRPr="00E95CE0">
        <w:rPr>
          <w:rFonts w:cs="Times New Roman"/>
          <w:szCs w:val="24"/>
        </w:rPr>
        <w:t xml:space="preserve"> (grown in pots)</w:t>
      </w:r>
      <w:r w:rsidRPr="00E95CE0">
        <w:rPr>
          <w:rFonts w:cs="Times New Roman"/>
          <w:szCs w:val="24"/>
        </w:rPr>
        <w:t xml:space="preserve"> with </w:t>
      </w:r>
      <w:r w:rsidRPr="00E95CE0">
        <w:rPr>
          <w:rFonts w:cs="Times New Roman"/>
          <w:i/>
          <w:iCs/>
          <w:szCs w:val="24"/>
        </w:rPr>
        <w:t xml:space="preserve">R. leguminosarum </w:t>
      </w:r>
      <w:r w:rsidRPr="00E95CE0">
        <w:rPr>
          <w:rFonts w:cs="Times New Roman"/>
          <w:szCs w:val="24"/>
        </w:rPr>
        <w:t>bv</w:t>
      </w:r>
      <w:r w:rsidRPr="00E95CE0">
        <w:rPr>
          <w:rFonts w:cs="Times New Roman"/>
          <w:i/>
          <w:iCs/>
          <w:szCs w:val="24"/>
        </w:rPr>
        <w:t>. viceae</w:t>
      </w:r>
      <w:r w:rsidRPr="00E95CE0">
        <w:rPr>
          <w:rFonts w:cs="Times New Roman"/>
          <w:szCs w:val="24"/>
        </w:rPr>
        <w:t xml:space="preserve"> (</w:t>
      </w:r>
      <w:r w:rsidRPr="00E95CE0">
        <w:rPr>
          <w:rFonts w:cs="Times New Roman"/>
          <w:i/>
          <w:iCs/>
          <w:szCs w:val="24"/>
        </w:rPr>
        <w:t>Rlv</w:t>
      </w:r>
      <w:r w:rsidRPr="00E95CE0">
        <w:rPr>
          <w:rFonts w:cs="Times New Roman"/>
          <w:szCs w:val="24"/>
        </w:rPr>
        <w:t>)</w:t>
      </w:r>
      <w:r w:rsidRPr="00E95CE0">
        <w:rPr>
          <w:rFonts w:cs="Times New Roman"/>
          <w:szCs w:val="24"/>
          <w:lang w:val="en"/>
        </w:rPr>
        <w:t>.</w:t>
      </w:r>
      <w:r w:rsidRPr="00E95CE0">
        <w:rPr>
          <w:rFonts w:cs="Times New Roman"/>
          <w:szCs w:val="24"/>
        </w:rPr>
        <w:t xml:space="preserve">         </w:t>
      </w:r>
    </w:p>
    <w:tbl>
      <w:tblPr>
        <w:tblStyle w:val="TableGrid1"/>
        <w:tblW w:w="79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3056"/>
        <w:gridCol w:w="1673"/>
        <w:gridCol w:w="1742"/>
      </w:tblGrid>
      <w:tr w:rsidR="00C82BC2" w:rsidRPr="00E95CE0" w:rsidTr="00C82BC2">
        <w:trPr>
          <w:trHeight w:val="229"/>
          <w:jc w:val="center"/>
        </w:trPr>
        <w:tc>
          <w:tcPr>
            <w:tcW w:w="1443" w:type="dxa"/>
          </w:tcPr>
          <w:p w:rsidR="00C82BC2" w:rsidRPr="00E95CE0" w:rsidRDefault="00C82BC2" w:rsidP="00E95CE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95CE0">
              <w:rPr>
                <w:rFonts w:asciiTheme="majorBidi" w:hAnsiTheme="majorBidi" w:cstheme="majorBidi"/>
                <w:b/>
                <w:sz w:val="20"/>
                <w:szCs w:val="20"/>
              </w:rPr>
              <w:t>Treatments</w:t>
            </w:r>
          </w:p>
        </w:tc>
        <w:tc>
          <w:tcPr>
            <w:tcW w:w="3056" w:type="dxa"/>
            <w:tcBorders>
              <w:top w:val="single" w:sz="4" w:space="0" w:color="auto"/>
              <w:bottom w:val="single" w:sz="4" w:space="0" w:color="auto"/>
            </w:tcBorders>
          </w:tcPr>
          <w:p w:rsidR="00C82BC2" w:rsidRPr="00E95CE0" w:rsidRDefault="00C82BC2" w:rsidP="00E95CE0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E95CE0">
              <w:rPr>
                <w:rFonts w:asciiTheme="majorBidi" w:eastAsia="Times New Roman" w:hAnsiTheme="majorBidi" w:cstheme="majorBidi"/>
                <w:b/>
                <w:i/>
                <w:iCs/>
                <w:sz w:val="20"/>
                <w:szCs w:val="20"/>
              </w:rPr>
              <w:t>Rhizobium</w:t>
            </w:r>
            <w:r w:rsidRPr="00E95CE0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 xml:space="preserve"> density from Nodules </w:t>
            </w:r>
          </w:p>
          <w:p w:rsidR="00C82BC2" w:rsidRPr="00E95CE0" w:rsidRDefault="00C82BC2" w:rsidP="00E95CE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CE0">
              <w:rPr>
                <w:rFonts w:asciiTheme="majorBidi" w:hAnsiTheme="majorBidi" w:cstheme="majorBidi"/>
                <w:b/>
                <w:sz w:val="20"/>
                <w:szCs w:val="20"/>
              </w:rPr>
              <w:t>(log</w:t>
            </w:r>
            <w:r w:rsidRPr="00E95CE0">
              <w:rPr>
                <w:rFonts w:asciiTheme="majorBidi" w:hAnsiTheme="majorBidi" w:cstheme="majorBidi"/>
                <w:b/>
                <w:sz w:val="20"/>
                <w:szCs w:val="20"/>
                <w:vertAlign w:val="subscript"/>
              </w:rPr>
              <w:t>10</w:t>
            </w:r>
            <w:r w:rsidRPr="00E95CE0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 xml:space="preserve"> </w:t>
            </w:r>
            <w:r w:rsidRPr="00E95CE0">
              <w:rPr>
                <w:rFonts w:asciiTheme="majorBidi" w:hAnsiTheme="majorBidi" w:cstheme="majorBidi"/>
                <w:b/>
                <w:sz w:val="20"/>
                <w:szCs w:val="20"/>
              </w:rPr>
              <w:t>cfu g</w:t>
            </w:r>
            <w:r w:rsidRPr="00E95CE0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 xml:space="preserve">-1 </w:t>
            </w:r>
            <w:r w:rsidRPr="00E95CE0">
              <w:rPr>
                <w:rFonts w:asciiTheme="majorBidi" w:hAnsiTheme="majorBidi" w:cstheme="majorBidi"/>
                <w:b/>
                <w:sz w:val="20"/>
                <w:szCs w:val="20"/>
              </w:rPr>
              <w:t>)</w:t>
            </w:r>
            <w:r w:rsidRPr="00E95CE0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:rsidR="00C82BC2" w:rsidRPr="00E95CE0" w:rsidRDefault="00C82BC2" w:rsidP="00E95C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CE0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Nodule number</w:t>
            </w:r>
            <w:r w:rsidRPr="00E95CE0">
              <w:rPr>
                <w:rFonts w:asciiTheme="majorBidi" w:eastAsia="Times New Roman" w:hAnsiTheme="majorBidi" w:cstheme="majorBidi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:rsidR="00C82BC2" w:rsidRPr="00E95CE0" w:rsidRDefault="00C82BC2" w:rsidP="00E95C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CE0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Nodule weight</w:t>
            </w:r>
            <w:r w:rsidRPr="00E95CE0">
              <w:rPr>
                <w:rFonts w:asciiTheme="majorBidi" w:eastAsia="Times New Roman" w:hAnsiTheme="majorBidi" w:cstheme="majorBidi"/>
                <w:b/>
                <w:sz w:val="20"/>
                <w:szCs w:val="20"/>
                <w:vertAlign w:val="superscript"/>
              </w:rPr>
              <w:t>2</w:t>
            </w:r>
            <w:r w:rsidRPr="00E95CE0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 xml:space="preserve"> (g)</w:t>
            </w:r>
          </w:p>
        </w:tc>
      </w:tr>
      <w:tr w:rsidR="00C82BC2" w:rsidRPr="00E95CE0" w:rsidTr="00C82BC2">
        <w:trPr>
          <w:trHeight w:val="185"/>
          <w:jc w:val="center"/>
        </w:trPr>
        <w:tc>
          <w:tcPr>
            <w:tcW w:w="1443" w:type="dxa"/>
          </w:tcPr>
          <w:p w:rsidR="00C82BC2" w:rsidRPr="00E95CE0" w:rsidRDefault="00C82BC2" w:rsidP="00E95CE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95CE0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MeRI</w:t>
            </w:r>
          </w:p>
        </w:tc>
        <w:tc>
          <w:tcPr>
            <w:tcW w:w="3056" w:type="dxa"/>
            <w:vAlign w:val="center"/>
          </w:tcPr>
          <w:p w:rsidR="00C82BC2" w:rsidRPr="00E95CE0" w:rsidRDefault="00C82BC2" w:rsidP="00E95CE0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95CE0">
              <w:rPr>
                <w:rFonts w:asciiTheme="majorBidi" w:eastAsia="Times New Roman" w:hAnsiTheme="majorBidi" w:cstheme="majorBidi"/>
                <w:sz w:val="18"/>
                <w:szCs w:val="18"/>
              </w:rPr>
              <w:t>8.61±0.002 b</w:t>
            </w:r>
          </w:p>
        </w:tc>
        <w:tc>
          <w:tcPr>
            <w:tcW w:w="1673" w:type="dxa"/>
            <w:vAlign w:val="center"/>
          </w:tcPr>
          <w:p w:rsidR="00C82BC2" w:rsidRPr="00E95CE0" w:rsidRDefault="00C82BC2" w:rsidP="00E95CE0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95CE0">
              <w:rPr>
                <w:rFonts w:asciiTheme="majorBidi" w:eastAsia="Times New Roman" w:hAnsiTheme="majorBidi" w:cstheme="majorBidi"/>
                <w:sz w:val="18"/>
                <w:szCs w:val="18"/>
              </w:rPr>
              <w:t>0.66±0.03 a</w:t>
            </w:r>
          </w:p>
        </w:tc>
        <w:tc>
          <w:tcPr>
            <w:tcW w:w="1742" w:type="dxa"/>
            <w:vAlign w:val="center"/>
          </w:tcPr>
          <w:p w:rsidR="00C82BC2" w:rsidRPr="00E95CE0" w:rsidRDefault="00C82BC2" w:rsidP="00E95CE0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95CE0">
              <w:rPr>
                <w:rFonts w:asciiTheme="majorBidi" w:eastAsia="Times New Roman" w:hAnsiTheme="majorBidi" w:cstheme="majorBidi"/>
                <w:sz w:val="18"/>
                <w:szCs w:val="18"/>
              </w:rPr>
              <w:t>1.00±0.02 a</w:t>
            </w:r>
          </w:p>
        </w:tc>
      </w:tr>
      <w:tr w:rsidR="00C82BC2" w:rsidRPr="00E95CE0" w:rsidTr="00C82BC2">
        <w:trPr>
          <w:trHeight w:val="70"/>
          <w:jc w:val="center"/>
        </w:trPr>
        <w:tc>
          <w:tcPr>
            <w:tcW w:w="1443" w:type="dxa"/>
          </w:tcPr>
          <w:p w:rsidR="00C82BC2" w:rsidRPr="00E95CE0" w:rsidRDefault="00C82BC2" w:rsidP="00E95CE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95CE0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MeRU</w:t>
            </w:r>
          </w:p>
        </w:tc>
        <w:tc>
          <w:tcPr>
            <w:tcW w:w="3056" w:type="dxa"/>
            <w:vAlign w:val="center"/>
          </w:tcPr>
          <w:p w:rsidR="00C82BC2" w:rsidRPr="00E95CE0" w:rsidRDefault="00C82BC2" w:rsidP="00E95CE0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95CE0">
              <w:rPr>
                <w:rFonts w:asciiTheme="majorBidi" w:eastAsia="Times New Roman" w:hAnsiTheme="majorBidi" w:cstheme="majorBidi"/>
                <w:sz w:val="18"/>
                <w:szCs w:val="18"/>
              </w:rPr>
              <w:t>8.62±0.002 c</w:t>
            </w:r>
          </w:p>
        </w:tc>
        <w:tc>
          <w:tcPr>
            <w:tcW w:w="1673" w:type="dxa"/>
            <w:vAlign w:val="center"/>
          </w:tcPr>
          <w:p w:rsidR="00C82BC2" w:rsidRPr="00E95CE0" w:rsidRDefault="00C82BC2" w:rsidP="00E95CE0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95CE0">
              <w:rPr>
                <w:rFonts w:asciiTheme="majorBidi" w:eastAsia="Times New Roman" w:hAnsiTheme="majorBidi" w:cstheme="majorBidi"/>
                <w:sz w:val="18"/>
                <w:szCs w:val="18"/>
              </w:rPr>
              <w:t>0.70±0.03 a</w:t>
            </w:r>
          </w:p>
        </w:tc>
        <w:tc>
          <w:tcPr>
            <w:tcW w:w="1742" w:type="dxa"/>
            <w:vAlign w:val="center"/>
          </w:tcPr>
          <w:p w:rsidR="00C82BC2" w:rsidRPr="00E95CE0" w:rsidRDefault="00C82BC2" w:rsidP="00E95CE0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95CE0">
              <w:rPr>
                <w:rFonts w:asciiTheme="majorBidi" w:eastAsia="Times New Roman" w:hAnsiTheme="majorBidi" w:cstheme="majorBidi"/>
                <w:sz w:val="18"/>
                <w:szCs w:val="18"/>
              </w:rPr>
              <w:t>1.03±0.02 a</w:t>
            </w:r>
          </w:p>
        </w:tc>
      </w:tr>
      <w:tr w:rsidR="00C82BC2" w:rsidRPr="00E95CE0" w:rsidTr="00C82BC2">
        <w:trPr>
          <w:jc w:val="center"/>
        </w:trPr>
        <w:tc>
          <w:tcPr>
            <w:tcW w:w="1443" w:type="dxa"/>
          </w:tcPr>
          <w:p w:rsidR="00C82BC2" w:rsidRPr="00E95CE0" w:rsidRDefault="00C82BC2" w:rsidP="00E95CE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95CE0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PrRI</w:t>
            </w:r>
          </w:p>
        </w:tc>
        <w:tc>
          <w:tcPr>
            <w:tcW w:w="3056" w:type="dxa"/>
            <w:vAlign w:val="center"/>
          </w:tcPr>
          <w:p w:rsidR="00C82BC2" w:rsidRPr="00E95CE0" w:rsidRDefault="00C82BC2" w:rsidP="00E95CE0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95CE0">
              <w:rPr>
                <w:rFonts w:asciiTheme="majorBidi" w:eastAsia="Times New Roman" w:hAnsiTheme="majorBidi" w:cstheme="majorBidi"/>
                <w:sz w:val="18"/>
                <w:szCs w:val="18"/>
              </w:rPr>
              <w:t>8.58±0.002 a</w:t>
            </w:r>
          </w:p>
        </w:tc>
        <w:tc>
          <w:tcPr>
            <w:tcW w:w="1673" w:type="dxa"/>
            <w:vAlign w:val="center"/>
          </w:tcPr>
          <w:p w:rsidR="00C82BC2" w:rsidRPr="00E95CE0" w:rsidRDefault="00C82BC2" w:rsidP="00E95CE0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95CE0">
              <w:rPr>
                <w:rFonts w:asciiTheme="majorBidi" w:eastAsia="Times New Roman" w:hAnsiTheme="majorBidi" w:cstheme="majorBidi"/>
                <w:sz w:val="18"/>
                <w:szCs w:val="18"/>
              </w:rPr>
              <w:t>0.72±0.03 a</w:t>
            </w:r>
          </w:p>
        </w:tc>
        <w:tc>
          <w:tcPr>
            <w:tcW w:w="1742" w:type="dxa"/>
            <w:vAlign w:val="center"/>
          </w:tcPr>
          <w:p w:rsidR="00C82BC2" w:rsidRPr="00E95CE0" w:rsidRDefault="00C82BC2" w:rsidP="00E95CE0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95CE0">
              <w:rPr>
                <w:rFonts w:asciiTheme="majorBidi" w:eastAsia="Times New Roman" w:hAnsiTheme="majorBidi" w:cstheme="majorBidi"/>
                <w:sz w:val="18"/>
                <w:szCs w:val="18"/>
              </w:rPr>
              <w:t>1.02±0.02 a</w:t>
            </w:r>
          </w:p>
        </w:tc>
      </w:tr>
      <w:tr w:rsidR="00C82BC2" w:rsidRPr="00E95CE0" w:rsidTr="00C82BC2">
        <w:trPr>
          <w:trHeight w:val="153"/>
          <w:jc w:val="center"/>
        </w:trPr>
        <w:tc>
          <w:tcPr>
            <w:tcW w:w="1443" w:type="dxa"/>
          </w:tcPr>
          <w:p w:rsidR="00C82BC2" w:rsidRPr="00E95CE0" w:rsidRDefault="00C82BC2" w:rsidP="00E95CE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95CE0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PrRU</w:t>
            </w:r>
          </w:p>
        </w:tc>
        <w:tc>
          <w:tcPr>
            <w:tcW w:w="3056" w:type="dxa"/>
            <w:vAlign w:val="center"/>
          </w:tcPr>
          <w:p w:rsidR="00C82BC2" w:rsidRPr="00E95CE0" w:rsidRDefault="00C82BC2" w:rsidP="00E95CE0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95CE0">
              <w:rPr>
                <w:rFonts w:asciiTheme="majorBidi" w:eastAsia="Times New Roman" w:hAnsiTheme="majorBidi" w:cstheme="majorBidi"/>
                <w:sz w:val="18"/>
                <w:szCs w:val="18"/>
              </w:rPr>
              <w:t>8.60±0.002 b</w:t>
            </w:r>
          </w:p>
        </w:tc>
        <w:tc>
          <w:tcPr>
            <w:tcW w:w="1673" w:type="dxa"/>
            <w:vAlign w:val="center"/>
          </w:tcPr>
          <w:p w:rsidR="00C82BC2" w:rsidRPr="00E95CE0" w:rsidRDefault="00C82BC2" w:rsidP="00E95CE0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95CE0">
              <w:rPr>
                <w:rFonts w:asciiTheme="majorBidi" w:eastAsia="Times New Roman" w:hAnsiTheme="majorBidi" w:cstheme="majorBidi"/>
                <w:sz w:val="18"/>
                <w:szCs w:val="18"/>
              </w:rPr>
              <w:t>0.77±0.03 a</w:t>
            </w:r>
          </w:p>
        </w:tc>
        <w:tc>
          <w:tcPr>
            <w:tcW w:w="1742" w:type="dxa"/>
            <w:vAlign w:val="center"/>
          </w:tcPr>
          <w:p w:rsidR="00C82BC2" w:rsidRPr="00E95CE0" w:rsidRDefault="00C82BC2" w:rsidP="00E95CE0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95CE0">
              <w:rPr>
                <w:rFonts w:asciiTheme="majorBidi" w:eastAsia="Times New Roman" w:hAnsiTheme="majorBidi" w:cstheme="majorBidi"/>
                <w:sz w:val="18"/>
                <w:szCs w:val="18"/>
              </w:rPr>
              <w:t>1.08±0.02 a</w:t>
            </w:r>
          </w:p>
        </w:tc>
      </w:tr>
    </w:tbl>
    <w:p w:rsidR="000C5DE3" w:rsidRPr="00E95CE0" w:rsidRDefault="000C5DE3" w:rsidP="00E95CE0">
      <w:pPr>
        <w:spacing w:before="240"/>
        <w:ind w:left="964" w:right="964"/>
        <w:jc w:val="both"/>
      </w:pPr>
      <w:r w:rsidRPr="00E95CE0">
        <w:rPr>
          <w:i/>
        </w:rPr>
        <w:t>Rlv: R. leguminosarum bv. viceae</w:t>
      </w:r>
      <w:r w:rsidRPr="00E95CE0">
        <w:t xml:space="preserve">, Me: CV Messire, I: pathogen infected, U: pathogen uninfected, R: rhizobial, Pr: CV Protecta, NR: non-rhizobial. </w:t>
      </w:r>
      <w:r w:rsidRPr="00E95CE0">
        <w:rPr>
          <w:vertAlign w:val="superscript"/>
        </w:rPr>
        <w:t>1</w:t>
      </w:r>
      <w:r w:rsidRPr="00E95CE0">
        <w:t xml:space="preserve"> per nodule fresh weight, based on the isolation from all root nodules of 12 plants per treatment, values are log</w:t>
      </w:r>
      <w:r w:rsidRPr="00E95CE0">
        <w:rPr>
          <w:vertAlign w:val="subscript"/>
        </w:rPr>
        <w:t>10</w:t>
      </w:r>
      <w:r w:rsidRPr="00E95CE0">
        <w:t xml:space="preserve"> transformed. </w:t>
      </w:r>
      <w:r w:rsidRPr="00E95CE0">
        <w:rPr>
          <w:vertAlign w:val="superscript"/>
        </w:rPr>
        <w:t>2</w:t>
      </w:r>
      <w:r w:rsidRPr="00E95CE0">
        <w:t xml:space="preserve">Nodulation was assayed based on the mean of 12 plants per treatment. </w:t>
      </w:r>
      <w:r w:rsidR="0089597D" w:rsidRPr="00E95CE0">
        <w:t>Values are means ± standard error, (n=12).</w:t>
      </w:r>
      <w:r w:rsidRPr="00E95CE0">
        <w:t>Values with different letter</w:t>
      </w:r>
      <w:r w:rsidR="0089597D" w:rsidRPr="00E95CE0">
        <w:t>s</w:t>
      </w:r>
      <w:r w:rsidRPr="00E95CE0">
        <w:t xml:space="preserve"> per</w:t>
      </w:r>
      <w:r w:rsidR="0089597D" w:rsidRPr="00E95CE0">
        <w:t xml:space="preserve"> each </w:t>
      </w:r>
      <w:r w:rsidR="002252D3" w:rsidRPr="00E95CE0">
        <w:t xml:space="preserve">root </w:t>
      </w:r>
      <w:r w:rsidR="0089597D" w:rsidRPr="00E95CE0">
        <w:t xml:space="preserve">nodulation </w:t>
      </w:r>
      <w:r w:rsidR="002252D3" w:rsidRPr="00E95CE0">
        <w:t>index</w:t>
      </w:r>
      <w:r w:rsidR="0089597D" w:rsidRPr="00E95CE0">
        <w:t xml:space="preserve"> and</w:t>
      </w:r>
      <w:r w:rsidRPr="00E95CE0">
        <w:t xml:space="preserve"> </w:t>
      </w:r>
      <w:r w:rsidR="00607461" w:rsidRPr="00E95CE0">
        <w:t xml:space="preserve">per each </w:t>
      </w:r>
      <w:r w:rsidRPr="00E95CE0">
        <w:t xml:space="preserve">treatment are significantly different (Tukey HSD test, </w:t>
      </w:r>
      <w:r w:rsidR="004D03CE" w:rsidRPr="00E95CE0">
        <w:t>p</w:t>
      </w:r>
      <w:r w:rsidRPr="00E95CE0">
        <w:t xml:space="preserve"> </w:t>
      </w:r>
      <w:r w:rsidR="00364F8A" w:rsidRPr="00E95CE0">
        <w:rPr>
          <w:rFonts w:cs="Times New Roman"/>
        </w:rPr>
        <w:t>&lt;</w:t>
      </w:r>
      <w:r w:rsidRPr="00E95CE0">
        <w:t xml:space="preserve"> 0.05).</w:t>
      </w:r>
    </w:p>
    <w:p w:rsidR="005F4AE5" w:rsidRPr="00E95CE0" w:rsidRDefault="005F4AE5" w:rsidP="00E95CE0">
      <w:pPr>
        <w:spacing w:before="240"/>
        <w:jc w:val="both"/>
      </w:pPr>
    </w:p>
    <w:p w:rsidR="00332D79" w:rsidRPr="00E95CE0" w:rsidRDefault="00332D79" w:rsidP="00E95CE0">
      <w:pPr>
        <w:spacing w:before="240"/>
        <w:jc w:val="both"/>
        <w:sectPr w:rsidR="00332D79" w:rsidRPr="00E95CE0" w:rsidSect="0093429D">
          <w:headerReference w:type="even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332D79" w:rsidRPr="00E95CE0" w:rsidRDefault="00332D79" w:rsidP="00E95CE0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E95CE0">
        <w:rPr>
          <w:rFonts w:eastAsia="Times New Roman" w:cs="Times New Roman"/>
          <w:b/>
          <w:bCs/>
          <w:szCs w:val="24"/>
          <w:lang w:eastAsia="en-GB"/>
        </w:rPr>
        <w:lastRenderedPageBreak/>
        <w:t xml:space="preserve">Table </w:t>
      </w:r>
      <w:r w:rsidR="00604648" w:rsidRPr="00E95CE0">
        <w:rPr>
          <w:rFonts w:eastAsia="Times New Roman" w:cs="Times New Roman"/>
          <w:b/>
          <w:bCs/>
          <w:szCs w:val="24"/>
          <w:lang w:eastAsia="en-GB"/>
        </w:rPr>
        <w:t>S2</w:t>
      </w:r>
      <w:r w:rsidRPr="00E95CE0">
        <w:rPr>
          <w:rFonts w:eastAsia="Times New Roman" w:cs="Times New Roman"/>
          <w:szCs w:val="24"/>
          <w:lang w:eastAsia="en-GB"/>
        </w:rPr>
        <w:t xml:space="preserve"> Effect of </w:t>
      </w:r>
      <w:r w:rsidRPr="00E95CE0">
        <w:rPr>
          <w:rFonts w:eastAsia="Times New Roman" w:cs="Times New Roman"/>
          <w:i/>
          <w:iCs/>
          <w:szCs w:val="24"/>
          <w:lang w:eastAsia="en-GB"/>
        </w:rPr>
        <w:t xml:space="preserve">R. leguminosarum </w:t>
      </w:r>
      <w:r w:rsidRPr="00E95CE0">
        <w:rPr>
          <w:rFonts w:eastAsia="Times New Roman" w:cs="Times New Roman"/>
          <w:szCs w:val="24"/>
          <w:lang w:eastAsia="en-GB"/>
        </w:rPr>
        <w:t>bv</w:t>
      </w:r>
      <w:r w:rsidRPr="00E95CE0">
        <w:rPr>
          <w:rFonts w:eastAsia="Times New Roman" w:cs="Times New Roman"/>
          <w:i/>
          <w:iCs/>
          <w:szCs w:val="24"/>
          <w:lang w:eastAsia="en-GB"/>
        </w:rPr>
        <w:t>. viceae</w:t>
      </w:r>
      <w:r w:rsidRPr="00E95CE0">
        <w:rPr>
          <w:rFonts w:eastAsia="Times New Roman" w:cs="Times New Roman"/>
          <w:szCs w:val="24"/>
          <w:lang w:eastAsia="en-GB"/>
        </w:rPr>
        <w:t xml:space="preserve"> (</w:t>
      </w:r>
      <w:r w:rsidRPr="00E95CE0">
        <w:rPr>
          <w:rFonts w:eastAsia="Times New Roman" w:cs="Times New Roman"/>
          <w:i/>
          <w:iCs/>
          <w:szCs w:val="24"/>
          <w:lang w:eastAsia="en-GB"/>
        </w:rPr>
        <w:t>Rlv</w:t>
      </w:r>
      <w:r w:rsidRPr="00E95CE0">
        <w:rPr>
          <w:rFonts w:eastAsia="Times New Roman" w:cs="Times New Roman"/>
          <w:szCs w:val="24"/>
          <w:lang w:eastAsia="en-GB"/>
        </w:rPr>
        <w:t xml:space="preserve">) on seed growth and yield components in non-infected and infected </w:t>
      </w:r>
      <w:r w:rsidRPr="00E95CE0">
        <w:rPr>
          <w:rFonts w:eastAsia="Times New Roman" w:cs="Times New Roman"/>
          <w:i/>
          <w:szCs w:val="24"/>
          <w:lang w:eastAsia="en-GB"/>
        </w:rPr>
        <w:t>Pisum sativum</w:t>
      </w:r>
      <w:r w:rsidRPr="00E95CE0">
        <w:rPr>
          <w:rFonts w:eastAsia="Times New Roman" w:cs="Times New Roman"/>
          <w:szCs w:val="24"/>
          <w:lang w:eastAsia="en-GB"/>
        </w:rPr>
        <w:t xml:space="preserve"> plants (grown in pots) at treatments level.</w:t>
      </w:r>
    </w:p>
    <w:tbl>
      <w:tblPr>
        <w:tblW w:w="1395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7"/>
        <w:gridCol w:w="1411"/>
        <w:gridCol w:w="1348"/>
        <w:gridCol w:w="1270"/>
        <w:gridCol w:w="1270"/>
        <w:gridCol w:w="1411"/>
        <w:gridCol w:w="1323"/>
        <w:gridCol w:w="1613"/>
        <w:gridCol w:w="1647"/>
        <w:gridCol w:w="1286"/>
      </w:tblGrid>
      <w:tr w:rsidR="00604648" w:rsidRPr="00E95CE0" w:rsidTr="00604648">
        <w:trPr>
          <w:trHeight w:val="300"/>
          <w:jc w:val="center"/>
        </w:trPr>
        <w:tc>
          <w:tcPr>
            <w:tcW w:w="1377" w:type="dxa"/>
          </w:tcPr>
          <w:p w:rsidR="00332D79" w:rsidRPr="00E95CE0" w:rsidRDefault="00332D79" w:rsidP="00E95C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95CE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Treatments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eastAsia="en-GB"/>
              </w:rPr>
            </w:pPr>
            <w:r w:rsidRPr="00E95CE0">
              <w:rPr>
                <w:rFonts w:eastAsia="Times New Roman" w:cs="Times New Roman"/>
                <w:b/>
                <w:bCs/>
                <w:sz w:val="20"/>
                <w:szCs w:val="20"/>
                <w:lang w:val="de-DE" w:eastAsia="en-GB"/>
              </w:rPr>
              <w:t>Seed number</w:t>
            </w:r>
          </w:p>
          <w:p w:rsidR="00332D79" w:rsidRPr="00E95CE0" w:rsidRDefault="00332D79" w:rsidP="00E95C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eastAsia="en-GB"/>
              </w:rPr>
            </w:pPr>
            <w:r w:rsidRPr="00E95CE0">
              <w:rPr>
                <w:rFonts w:eastAsia="Times New Roman" w:cs="Times New Roman"/>
                <w:b/>
                <w:bCs/>
                <w:sz w:val="20"/>
                <w:szCs w:val="20"/>
                <w:lang w:val="de-DE" w:eastAsia="en-GB"/>
              </w:rPr>
              <w:t>(per plant)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eastAsia="en-GB"/>
              </w:rPr>
            </w:pPr>
            <w:r w:rsidRPr="00E95CE0">
              <w:rPr>
                <w:rFonts w:eastAsia="Times New Roman" w:cs="Times New Roman"/>
                <w:b/>
                <w:bCs/>
                <w:sz w:val="20"/>
                <w:szCs w:val="20"/>
                <w:lang w:val="de-DE" w:eastAsia="en-GB"/>
              </w:rPr>
              <w:t>Seed number</w:t>
            </w:r>
          </w:p>
          <w:p w:rsidR="00332D79" w:rsidRPr="00E95CE0" w:rsidRDefault="00332D79" w:rsidP="00E95C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eastAsia="en-GB"/>
              </w:rPr>
            </w:pPr>
            <w:r w:rsidRPr="00E95CE0">
              <w:rPr>
                <w:rFonts w:eastAsia="Times New Roman" w:cs="Times New Roman"/>
                <w:b/>
                <w:bCs/>
                <w:sz w:val="20"/>
                <w:szCs w:val="20"/>
                <w:lang w:val="de-DE" w:eastAsia="en-GB"/>
              </w:rPr>
              <w:t>(per pod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95CE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eed (FW)</w:t>
            </w:r>
          </w:p>
          <w:p w:rsidR="00332D79" w:rsidRPr="00E95CE0" w:rsidRDefault="00332D79" w:rsidP="00E95C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95CE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er seed (g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95CE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eed (DW)</w:t>
            </w:r>
          </w:p>
          <w:p w:rsidR="00332D79" w:rsidRPr="00E95CE0" w:rsidRDefault="00332D79" w:rsidP="00E95C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95CE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er seed (g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95CE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eed (FW)</w:t>
            </w:r>
          </w:p>
          <w:p w:rsidR="00332D79" w:rsidRPr="00E95CE0" w:rsidRDefault="00332D79" w:rsidP="00E95C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95CE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er plant (g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95CE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eed (DW)</w:t>
            </w:r>
          </w:p>
          <w:p w:rsidR="00332D79" w:rsidRPr="00E95CE0" w:rsidRDefault="00332D79" w:rsidP="00E95C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95CE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er plant (g)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eastAsia="en-GB"/>
              </w:rPr>
            </w:pPr>
            <w:r w:rsidRPr="00E95CE0">
              <w:rPr>
                <w:rFonts w:eastAsia="Times New Roman" w:cs="Times New Roman"/>
                <w:b/>
                <w:bCs/>
                <w:sz w:val="20"/>
                <w:szCs w:val="20"/>
                <w:lang w:val="de-DE" w:eastAsia="en-GB"/>
              </w:rPr>
              <w:t>TSW-FW (g)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eastAsia="en-GB"/>
              </w:rPr>
            </w:pPr>
            <w:r w:rsidRPr="00E95CE0">
              <w:rPr>
                <w:rFonts w:eastAsia="Times New Roman" w:cs="Times New Roman"/>
                <w:b/>
                <w:bCs/>
                <w:sz w:val="20"/>
                <w:szCs w:val="20"/>
                <w:lang w:val="de-DE" w:eastAsia="en-GB"/>
              </w:rPr>
              <w:t>TSW-DW (g)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eastAsia="en-GB"/>
              </w:rPr>
            </w:pPr>
            <w:r w:rsidRPr="00E95CE0">
              <w:rPr>
                <w:rFonts w:eastAsia="Times New Roman" w:cs="Times New Roman"/>
                <w:b/>
                <w:bCs/>
                <w:sz w:val="20"/>
                <w:szCs w:val="20"/>
                <w:lang w:val="de-DE" w:eastAsia="en-GB"/>
              </w:rPr>
              <w:t>Seed yield (kg)</w:t>
            </w:r>
          </w:p>
        </w:tc>
      </w:tr>
      <w:tr w:rsidR="00604648" w:rsidRPr="00E95CE0" w:rsidTr="00604648">
        <w:trPr>
          <w:trHeight w:val="300"/>
          <w:jc w:val="center"/>
        </w:trPr>
        <w:tc>
          <w:tcPr>
            <w:tcW w:w="1377" w:type="dxa"/>
            <w:vAlign w:val="center"/>
          </w:tcPr>
          <w:p w:rsidR="00332D79" w:rsidRPr="00E95CE0" w:rsidRDefault="00332D79" w:rsidP="00E95CE0">
            <w:pPr>
              <w:tabs>
                <w:tab w:val="left" w:pos="1020"/>
              </w:tabs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b/>
                <w:bCs/>
                <w:sz w:val="18"/>
                <w:szCs w:val="18"/>
                <w:lang w:val="de-DE" w:eastAsia="en-GB"/>
              </w:rPr>
              <w:t>MeI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60.00±6.60 ab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2.69±0.10 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0.36±0.02 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0.24±0.01 abc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21.33±2.34 a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14.3</w:t>
            </w:r>
            <w:r w:rsidR="00604648"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 xml:space="preserve">8±1.41 </w:t>
            </w: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a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361.64±20.58 a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243.78±11.49 abc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2.33±0.25 a</w:t>
            </w:r>
          </w:p>
        </w:tc>
      </w:tr>
      <w:tr w:rsidR="00604648" w:rsidRPr="00E95CE0" w:rsidTr="00604648">
        <w:trPr>
          <w:trHeight w:val="300"/>
          <w:jc w:val="center"/>
        </w:trPr>
        <w:tc>
          <w:tcPr>
            <w:tcW w:w="1377" w:type="dxa"/>
            <w:vAlign w:val="center"/>
          </w:tcPr>
          <w:p w:rsidR="00332D79" w:rsidRPr="00E95CE0" w:rsidRDefault="00332D79" w:rsidP="00E95CE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b/>
                <w:bCs/>
                <w:sz w:val="18"/>
                <w:szCs w:val="18"/>
                <w:lang w:val="de-DE" w:eastAsia="en-GB"/>
              </w:rPr>
              <w:t>MeRI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59.33±6.60 ab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2.80±0.10 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0.48±0.02 c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0.28±0.01 c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22.94±2.34 ab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13.78±1.41 a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477.25±20.58 c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278.05±11.49 c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2.50±0.25 ab</w:t>
            </w:r>
          </w:p>
        </w:tc>
      </w:tr>
      <w:tr w:rsidR="00604648" w:rsidRPr="00E95CE0" w:rsidTr="00604648">
        <w:trPr>
          <w:trHeight w:val="300"/>
          <w:jc w:val="center"/>
        </w:trPr>
        <w:tc>
          <w:tcPr>
            <w:tcW w:w="1377" w:type="dxa"/>
            <w:vAlign w:val="center"/>
          </w:tcPr>
          <w:p w:rsidR="00332D79" w:rsidRPr="00E95CE0" w:rsidRDefault="00332D79" w:rsidP="00E95CE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b/>
                <w:bCs/>
                <w:sz w:val="18"/>
                <w:szCs w:val="18"/>
                <w:lang w:val="de-DE" w:eastAsia="en-GB"/>
              </w:rPr>
              <w:t>MeU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81.33±6.60 b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2.65±0.10 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0.36±0.02 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0.22±0.01 ab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29.67±2.34 abc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18.23±1.41 ab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357.92±20.58 a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219.95±11.49 ab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3.24±0.25 abc</w:t>
            </w:r>
          </w:p>
        </w:tc>
      </w:tr>
      <w:tr w:rsidR="00604648" w:rsidRPr="00E95CE0" w:rsidTr="00604648">
        <w:trPr>
          <w:trHeight w:val="300"/>
          <w:jc w:val="center"/>
        </w:trPr>
        <w:tc>
          <w:tcPr>
            <w:tcW w:w="1377" w:type="dxa"/>
            <w:vAlign w:val="center"/>
          </w:tcPr>
          <w:p w:rsidR="00332D79" w:rsidRPr="00E95CE0" w:rsidRDefault="00332D79" w:rsidP="00E95CE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b/>
                <w:bCs/>
                <w:sz w:val="18"/>
                <w:szCs w:val="18"/>
                <w:lang w:val="de-DE" w:eastAsia="en-GB"/>
              </w:rPr>
              <w:t>MeRU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83.33±6.60 b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2.75±0.10 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0.43±0.02 abc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0.27±0.01 bc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33.39±2.34 bc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19.96±1.41 ab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434.42±20.58 abc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272.34±11.49 bc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3.64±0.25 bc</w:t>
            </w:r>
          </w:p>
        </w:tc>
      </w:tr>
      <w:tr w:rsidR="00604648" w:rsidRPr="00E95CE0" w:rsidTr="00604648">
        <w:trPr>
          <w:trHeight w:val="300"/>
          <w:jc w:val="center"/>
        </w:trPr>
        <w:tc>
          <w:tcPr>
            <w:tcW w:w="1377" w:type="dxa"/>
            <w:vAlign w:val="center"/>
          </w:tcPr>
          <w:p w:rsidR="00332D79" w:rsidRPr="00E95CE0" w:rsidRDefault="00332D79" w:rsidP="00E95CE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b/>
                <w:bCs/>
                <w:sz w:val="18"/>
                <w:szCs w:val="18"/>
                <w:lang w:val="de-DE" w:eastAsia="en-GB"/>
              </w:rPr>
              <w:t>PrI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45.00±6.60 a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2.49±0.10 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0.41±0.02 abc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0.22±0.01 ab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25.16±2.34 ab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13.68±1.41 a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407.60±20.58 abc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221.60±11.49 ab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2.74±0.25 ab</w:t>
            </w:r>
          </w:p>
        </w:tc>
      </w:tr>
      <w:tr w:rsidR="00604648" w:rsidRPr="00E95CE0" w:rsidTr="00604648">
        <w:trPr>
          <w:trHeight w:val="300"/>
          <w:jc w:val="center"/>
        </w:trPr>
        <w:tc>
          <w:tcPr>
            <w:tcW w:w="1377" w:type="dxa"/>
            <w:vAlign w:val="center"/>
          </w:tcPr>
          <w:p w:rsidR="00332D79" w:rsidRPr="00E95CE0" w:rsidRDefault="00332D79" w:rsidP="00E95CE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b/>
                <w:bCs/>
                <w:sz w:val="18"/>
                <w:szCs w:val="18"/>
                <w:lang w:val="de-DE" w:eastAsia="en-GB"/>
              </w:rPr>
              <w:t>PrRI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61.67±6.60 ab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2.72±0.10 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0.44±0.02 abc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0.24±0.01 abc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32.01±2.34 abc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17.75±1.41 ab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442.67±20.58 abc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235.63±11.49 abc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3.49±0.25 abc</w:t>
            </w:r>
          </w:p>
        </w:tc>
      </w:tr>
      <w:tr w:rsidR="00604648" w:rsidRPr="00E95CE0" w:rsidTr="00604648">
        <w:trPr>
          <w:trHeight w:val="300"/>
          <w:jc w:val="center"/>
        </w:trPr>
        <w:tc>
          <w:tcPr>
            <w:tcW w:w="1377" w:type="dxa"/>
            <w:vAlign w:val="center"/>
          </w:tcPr>
          <w:p w:rsidR="00332D79" w:rsidRPr="00E95CE0" w:rsidRDefault="00332D79" w:rsidP="00E95CE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b/>
                <w:bCs/>
                <w:sz w:val="18"/>
                <w:szCs w:val="18"/>
                <w:lang w:val="de-DE" w:eastAsia="en-GB"/>
              </w:rPr>
              <w:t>PrU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91.00±6.60 b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2.49±0.10 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0.37±0.02 ab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0.21±0.01 a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29.77±2.34 abc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17.13±1.41 ab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369.31±20.58 ab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212.57±11.49 a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3.25±0.25 abc</w:t>
            </w:r>
          </w:p>
        </w:tc>
      </w:tr>
      <w:tr w:rsidR="00604648" w:rsidRPr="00E95CE0" w:rsidTr="00604648">
        <w:trPr>
          <w:trHeight w:val="300"/>
          <w:jc w:val="center"/>
        </w:trPr>
        <w:tc>
          <w:tcPr>
            <w:tcW w:w="1377" w:type="dxa"/>
            <w:vAlign w:val="center"/>
          </w:tcPr>
          <w:p w:rsidR="00332D79" w:rsidRPr="00E95CE0" w:rsidRDefault="00332D79" w:rsidP="00E95CE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b/>
                <w:bCs/>
                <w:sz w:val="18"/>
                <w:szCs w:val="18"/>
                <w:lang w:val="de-DE" w:eastAsia="en-GB"/>
              </w:rPr>
              <w:t>PrRU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80.67±6.60 b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2.53±0.10 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0.46±0.02 bc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0.25±0.01 abc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39.46±2.34 c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22.77±1.41 b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464.45±20.58 bc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254.51±11.49 abc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332D79" w:rsidRPr="00E95CE0" w:rsidRDefault="00332D79" w:rsidP="00E95CE0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en-GB"/>
              </w:rPr>
            </w:pPr>
            <w:r w:rsidRPr="00E95CE0">
              <w:rPr>
                <w:rFonts w:eastAsia="Times New Roman" w:cs="Times New Roman"/>
                <w:sz w:val="18"/>
                <w:szCs w:val="18"/>
                <w:lang w:val="de-DE" w:eastAsia="en-GB"/>
              </w:rPr>
              <w:t>4.30±0.25 c</w:t>
            </w:r>
          </w:p>
        </w:tc>
      </w:tr>
    </w:tbl>
    <w:p w:rsidR="00332D79" w:rsidRPr="00E95CE0" w:rsidRDefault="00332D79" w:rsidP="00E95CE0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  <w:r w:rsidRPr="00E95CE0">
        <w:rPr>
          <w:rFonts w:eastAsia="Times New Roman" w:cs="Times New Roman"/>
          <w:szCs w:val="24"/>
          <w:lang w:eastAsia="en-GB"/>
        </w:rPr>
        <w:t xml:space="preserve">FW: fresh weight, DW: dry weight, TSW: thousand (1000) seed weight, Me: CV Messire, I: pathogen infected, U: pathogen uninfected, R: rhizobial, Pr: CV Protecta, NR: </w:t>
      </w:r>
      <w:bookmarkStart w:id="0" w:name="OLE_LINK1"/>
      <w:bookmarkStart w:id="1" w:name="OLE_LINK8"/>
      <w:r w:rsidRPr="00E95CE0">
        <w:rPr>
          <w:rFonts w:eastAsia="Times New Roman" w:cs="Times New Roman"/>
          <w:szCs w:val="24"/>
          <w:lang w:eastAsia="en-GB"/>
        </w:rPr>
        <w:t>non-rhizobial</w:t>
      </w:r>
      <w:bookmarkEnd w:id="0"/>
      <w:bookmarkEnd w:id="1"/>
      <w:r w:rsidRPr="00E95CE0">
        <w:rPr>
          <w:rFonts w:eastAsia="Times New Roman" w:cs="Times New Roman"/>
          <w:szCs w:val="24"/>
          <w:lang w:eastAsia="en-GB"/>
        </w:rPr>
        <w:t xml:space="preserve">. Seed growth and yield parameters were assayed based on the mean of 12 plants per treatment (n=12). Values with different letter per treatment and parameter are significantly different (Tukey HSD test, </w:t>
      </w:r>
      <w:r w:rsidR="004D03CE" w:rsidRPr="00E95CE0">
        <w:rPr>
          <w:rFonts w:eastAsia="Times New Roman" w:cs="Times New Roman"/>
          <w:szCs w:val="24"/>
          <w:lang w:eastAsia="en-GB"/>
        </w:rPr>
        <w:t>p</w:t>
      </w:r>
      <w:r w:rsidR="00364F8A" w:rsidRPr="00E95CE0">
        <w:rPr>
          <w:rFonts w:eastAsia="Times New Roman" w:cs="Times New Roman"/>
          <w:szCs w:val="24"/>
          <w:lang w:eastAsia="en-GB"/>
        </w:rPr>
        <w:t xml:space="preserve"> &lt; 0.05</w:t>
      </w:r>
      <w:r w:rsidRPr="00E95CE0">
        <w:rPr>
          <w:rFonts w:eastAsia="Times New Roman" w:cs="Times New Roman"/>
          <w:szCs w:val="24"/>
          <w:lang w:eastAsia="en-GB"/>
        </w:rPr>
        <w:t>).</w:t>
      </w:r>
    </w:p>
    <w:p w:rsidR="00332D79" w:rsidRPr="00E95CE0" w:rsidRDefault="00332D79" w:rsidP="00E95CE0">
      <w:pPr>
        <w:spacing w:before="240"/>
        <w:jc w:val="both"/>
        <w:sectPr w:rsidR="00332D79" w:rsidRPr="00E95CE0" w:rsidSect="00332D79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:rsidR="00397147" w:rsidRPr="00E95CE0" w:rsidRDefault="00397147" w:rsidP="00E95CE0">
      <w:pPr>
        <w:spacing w:before="240"/>
        <w:ind w:left="624" w:right="624"/>
        <w:jc w:val="both"/>
        <w:rPr>
          <w:lang w:val="en"/>
        </w:rPr>
      </w:pPr>
      <w:r w:rsidRPr="00E95CE0">
        <w:rPr>
          <w:b/>
          <w:bCs/>
        </w:rPr>
        <w:lastRenderedPageBreak/>
        <w:t>Table S3</w:t>
      </w:r>
      <w:r w:rsidRPr="00E95CE0">
        <w:t xml:space="preserve"> Impact of </w:t>
      </w:r>
      <w:r w:rsidRPr="00E95CE0">
        <w:rPr>
          <w:i/>
          <w:iCs/>
        </w:rPr>
        <w:t xml:space="preserve">R. leguminosarum </w:t>
      </w:r>
      <w:r w:rsidRPr="00E95CE0">
        <w:t>bv</w:t>
      </w:r>
      <w:r w:rsidRPr="00E95CE0">
        <w:rPr>
          <w:i/>
          <w:iCs/>
        </w:rPr>
        <w:t>. viceae</w:t>
      </w:r>
      <w:r w:rsidRPr="00E95CE0">
        <w:t xml:space="preserve"> (</w:t>
      </w:r>
      <w:r w:rsidRPr="00E95CE0">
        <w:rPr>
          <w:i/>
          <w:iCs/>
        </w:rPr>
        <w:t>Rlv</w:t>
      </w:r>
      <w:r w:rsidRPr="00E95CE0">
        <w:t>) on plant growth parameters in non-infected and infected grown plants in pots.</w:t>
      </w:r>
      <w:r w:rsidRPr="00E95CE0">
        <w:rPr>
          <w:lang w:val="en"/>
        </w:rPr>
        <w:t xml:space="preserve"> </w:t>
      </w:r>
    </w:p>
    <w:tbl>
      <w:tblPr>
        <w:tblW w:w="841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5"/>
        <w:gridCol w:w="1560"/>
        <w:gridCol w:w="1417"/>
        <w:gridCol w:w="1418"/>
        <w:gridCol w:w="1417"/>
        <w:gridCol w:w="1528"/>
      </w:tblGrid>
      <w:tr w:rsidR="00397147" w:rsidRPr="00E95CE0" w:rsidTr="00175A12">
        <w:trPr>
          <w:trHeight w:val="300"/>
          <w:jc w:val="center"/>
        </w:trPr>
        <w:tc>
          <w:tcPr>
            <w:tcW w:w="1071" w:type="dxa"/>
          </w:tcPr>
          <w:p w:rsidR="00397147" w:rsidRPr="00E95CE0" w:rsidRDefault="00397147" w:rsidP="00E95CE0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E95CE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E95CE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lower numb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E95CE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od number</w:t>
            </w:r>
          </w:p>
          <w:p w:rsidR="00397147" w:rsidRPr="00E95CE0" w:rsidRDefault="00397147" w:rsidP="00E95CE0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E95CE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er nod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E95CE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od number</w:t>
            </w:r>
          </w:p>
          <w:p w:rsidR="00397147" w:rsidRPr="00E95CE0" w:rsidRDefault="00397147" w:rsidP="00E95CE0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E95CE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er pla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E95CE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od size (cm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E95CE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od weight (g)</w:t>
            </w:r>
          </w:p>
        </w:tc>
      </w:tr>
      <w:tr w:rsidR="00397147" w:rsidRPr="00E95CE0" w:rsidTr="00175A12">
        <w:trPr>
          <w:trHeight w:val="300"/>
          <w:jc w:val="center"/>
        </w:trPr>
        <w:tc>
          <w:tcPr>
            <w:tcW w:w="1071" w:type="dxa"/>
          </w:tcPr>
          <w:p w:rsidR="00397147" w:rsidRPr="00E95CE0" w:rsidRDefault="00397147" w:rsidP="00E95C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I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38.00±4.36 a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0.27±0.03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24.00±2.21 a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5.45±0.12 abc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2.23±0.14 ab</w:t>
            </w:r>
          </w:p>
        </w:tc>
      </w:tr>
      <w:tr w:rsidR="00397147" w:rsidRPr="00E95CE0" w:rsidTr="00175A12">
        <w:trPr>
          <w:trHeight w:val="300"/>
          <w:jc w:val="center"/>
        </w:trPr>
        <w:tc>
          <w:tcPr>
            <w:tcW w:w="1071" w:type="dxa"/>
          </w:tcPr>
          <w:p w:rsidR="00397147" w:rsidRPr="00E95CE0" w:rsidRDefault="00397147" w:rsidP="00E95C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R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29.67±4.36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0.29±0.03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23.00±2.21 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5.75±0.12 bc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2.44±0.14 abc</w:t>
            </w:r>
          </w:p>
        </w:tc>
      </w:tr>
      <w:tr w:rsidR="00397147" w:rsidRPr="00E95CE0" w:rsidTr="00175A12">
        <w:trPr>
          <w:trHeight w:val="300"/>
          <w:jc w:val="center"/>
        </w:trPr>
        <w:tc>
          <w:tcPr>
            <w:tcW w:w="1071" w:type="dxa"/>
          </w:tcPr>
          <w:p w:rsidR="00397147" w:rsidRPr="00E95CE0" w:rsidRDefault="00397147" w:rsidP="00E95C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U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38.33±4.36 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0.25±0.03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29.00±2.21 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5.65±0.12 abc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2.61±0.14 abc</w:t>
            </w:r>
          </w:p>
        </w:tc>
      </w:tr>
      <w:tr w:rsidR="00397147" w:rsidRPr="00E95CE0" w:rsidTr="00175A12">
        <w:trPr>
          <w:trHeight w:val="300"/>
          <w:jc w:val="center"/>
        </w:trPr>
        <w:tc>
          <w:tcPr>
            <w:tcW w:w="1071" w:type="dxa"/>
          </w:tcPr>
          <w:p w:rsidR="00397147" w:rsidRPr="00E95CE0" w:rsidRDefault="00397147" w:rsidP="00E95C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RU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59.17±4.36 bc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0.24±0.03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28.33±2.21 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6.02±0.12 c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2.81±0.14 abc</w:t>
            </w:r>
          </w:p>
        </w:tc>
      </w:tr>
      <w:tr w:rsidR="00397147" w:rsidRPr="00E95CE0" w:rsidTr="00175A12">
        <w:trPr>
          <w:trHeight w:val="300"/>
          <w:jc w:val="center"/>
        </w:trPr>
        <w:tc>
          <w:tcPr>
            <w:tcW w:w="1071" w:type="dxa"/>
          </w:tcPr>
          <w:p w:rsidR="00397147" w:rsidRPr="00E95CE0" w:rsidRDefault="00397147" w:rsidP="00E95C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r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41.67±4.36 ab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0.20±0.03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19.33±2.21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5.08±0.12 a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2.20±0.14 a</w:t>
            </w:r>
          </w:p>
        </w:tc>
      </w:tr>
      <w:tr w:rsidR="00397147" w:rsidRPr="00E95CE0" w:rsidTr="00175A12">
        <w:trPr>
          <w:trHeight w:val="300"/>
          <w:jc w:val="center"/>
        </w:trPr>
        <w:tc>
          <w:tcPr>
            <w:tcW w:w="1071" w:type="dxa"/>
          </w:tcPr>
          <w:p w:rsidR="00397147" w:rsidRPr="00E95CE0" w:rsidRDefault="00397147" w:rsidP="00E95C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rR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54.33±4.36 b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0.20±0.03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25.33±2.21 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5.18±0.12 ab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2.66±0.14 abc</w:t>
            </w:r>
          </w:p>
        </w:tc>
      </w:tr>
      <w:tr w:rsidR="00397147" w:rsidRPr="00E95CE0" w:rsidTr="00175A12">
        <w:trPr>
          <w:trHeight w:val="300"/>
          <w:jc w:val="center"/>
        </w:trPr>
        <w:tc>
          <w:tcPr>
            <w:tcW w:w="1071" w:type="dxa"/>
          </w:tcPr>
          <w:p w:rsidR="00397147" w:rsidRPr="00E95CE0" w:rsidRDefault="00397147" w:rsidP="00E95C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rU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61.00±4.36 c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0.21±0.03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33.00±2.21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5.27±0.12 ab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2.93±0.14 bc</w:t>
            </w:r>
          </w:p>
        </w:tc>
      </w:tr>
      <w:tr w:rsidR="00397147" w:rsidRPr="00E95CE0" w:rsidTr="00175A12">
        <w:trPr>
          <w:trHeight w:val="300"/>
          <w:jc w:val="center"/>
        </w:trPr>
        <w:tc>
          <w:tcPr>
            <w:tcW w:w="1071" w:type="dxa"/>
          </w:tcPr>
          <w:p w:rsidR="00397147" w:rsidRPr="00E95CE0" w:rsidRDefault="00397147" w:rsidP="00E95C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rRU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78.00±4.36 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0.22±0.03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29.00±2.21 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5.56±0.12 abc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97147" w:rsidRPr="00E95CE0" w:rsidRDefault="00397147" w:rsidP="00E95CE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2.97±0.14 c</w:t>
            </w:r>
          </w:p>
        </w:tc>
      </w:tr>
    </w:tbl>
    <w:p w:rsidR="00397147" w:rsidRPr="00E95CE0" w:rsidRDefault="00397147" w:rsidP="00E95CE0">
      <w:pPr>
        <w:spacing w:before="240"/>
        <w:ind w:left="624" w:right="624"/>
        <w:jc w:val="both"/>
      </w:pPr>
      <w:r w:rsidRPr="00E95CE0">
        <w:t xml:space="preserve">Me: CV Messire, I: pathogen infected, U: pathogen uninfected (healthy), R: rhizobial, NR: non-rhizobial, Pr: CV Protecta. Plant growth parameters were assayed based on the mean of 12 plants per treatment. </w:t>
      </w:r>
      <w:r w:rsidRPr="00E95CE0">
        <w:rPr>
          <w:iCs/>
        </w:rPr>
        <w:t xml:space="preserve">Values are means ± standard error, (n=12). </w:t>
      </w:r>
      <w:r w:rsidRPr="00E95CE0">
        <w:t xml:space="preserve">Values with different letters per each growth parameter and per each treatment are significantly different (Tukey HSD test, p </w:t>
      </w:r>
      <w:r w:rsidRPr="00E95CE0">
        <w:rPr>
          <w:rFonts w:cs="Times New Roman"/>
        </w:rPr>
        <w:t>&lt;</w:t>
      </w:r>
      <w:r w:rsidRPr="00E95CE0">
        <w:t xml:space="preserve"> 0.05).</w:t>
      </w:r>
    </w:p>
    <w:p w:rsidR="000C5DE3" w:rsidRPr="00E95CE0" w:rsidRDefault="000C5DE3" w:rsidP="00E95CE0">
      <w:pPr>
        <w:spacing w:before="240"/>
        <w:jc w:val="both"/>
        <w:rPr>
          <w:b/>
          <w:bCs/>
        </w:rPr>
      </w:pPr>
    </w:p>
    <w:p w:rsidR="00270B3D" w:rsidRPr="00E95CE0" w:rsidRDefault="00270B3D" w:rsidP="00E95CE0">
      <w:pPr>
        <w:spacing w:before="240"/>
        <w:jc w:val="both"/>
        <w:rPr>
          <w:b/>
          <w:bCs/>
        </w:rPr>
      </w:pPr>
    </w:p>
    <w:p w:rsidR="009A5779" w:rsidRPr="00E95CE0" w:rsidRDefault="009A5779" w:rsidP="00E95CE0">
      <w:pPr>
        <w:spacing w:before="240"/>
        <w:jc w:val="both"/>
        <w:rPr>
          <w:b/>
          <w:bCs/>
        </w:rPr>
      </w:pPr>
    </w:p>
    <w:p w:rsidR="00397147" w:rsidRPr="00E95CE0" w:rsidRDefault="00397147" w:rsidP="00E95CE0">
      <w:pPr>
        <w:spacing w:before="240"/>
        <w:jc w:val="both"/>
        <w:rPr>
          <w:b/>
          <w:bCs/>
        </w:rPr>
        <w:sectPr w:rsidR="00397147" w:rsidRPr="00E95CE0" w:rsidSect="000439C8">
          <w:pgSz w:w="12240" w:h="15840"/>
          <w:pgMar w:top="1138" w:right="1282" w:bottom="1138" w:left="1181" w:header="720" w:footer="720" w:gutter="0"/>
          <w:cols w:space="720"/>
          <w:titlePg/>
          <w:docGrid w:linePitch="360"/>
        </w:sectPr>
      </w:pPr>
    </w:p>
    <w:p w:rsidR="009A5779" w:rsidRPr="00E95CE0" w:rsidRDefault="009A5779" w:rsidP="00E95CE0">
      <w:pPr>
        <w:spacing w:before="240"/>
        <w:jc w:val="both"/>
        <w:rPr>
          <w:b/>
          <w:bCs/>
        </w:rPr>
      </w:pPr>
    </w:p>
    <w:p w:rsidR="00397147" w:rsidRPr="00E95CE0" w:rsidRDefault="00397147" w:rsidP="00E95CE0">
      <w:pPr>
        <w:spacing w:before="240"/>
        <w:jc w:val="both"/>
        <w:rPr>
          <w:b/>
          <w:bCs/>
        </w:rPr>
      </w:pPr>
    </w:p>
    <w:p w:rsidR="00397147" w:rsidRPr="00E95CE0" w:rsidRDefault="00397147" w:rsidP="00E95CE0">
      <w:pPr>
        <w:spacing w:before="240"/>
        <w:jc w:val="both"/>
        <w:rPr>
          <w:b/>
          <w:bCs/>
        </w:rPr>
      </w:pPr>
    </w:p>
    <w:p w:rsidR="00397147" w:rsidRPr="00E95CE0" w:rsidRDefault="00397147" w:rsidP="00E95CE0">
      <w:pPr>
        <w:spacing w:before="240"/>
        <w:jc w:val="both"/>
        <w:rPr>
          <w:b/>
          <w:bCs/>
        </w:rPr>
      </w:pPr>
    </w:p>
    <w:p w:rsidR="00397147" w:rsidRPr="00E95CE0" w:rsidRDefault="00397147" w:rsidP="00E95CE0">
      <w:pPr>
        <w:spacing w:before="240"/>
        <w:jc w:val="both"/>
        <w:rPr>
          <w:b/>
          <w:bCs/>
        </w:rPr>
      </w:pPr>
    </w:p>
    <w:p w:rsidR="00397147" w:rsidRPr="00E95CE0" w:rsidRDefault="00397147" w:rsidP="00E95CE0">
      <w:pPr>
        <w:spacing w:before="240"/>
        <w:jc w:val="both"/>
        <w:rPr>
          <w:b/>
          <w:bCs/>
        </w:rPr>
      </w:pPr>
    </w:p>
    <w:p w:rsidR="00397147" w:rsidRPr="00E95CE0" w:rsidRDefault="00397147" w:rsidP="00E95CE0">
      <w:pPr>
        <w:spacing w:before="240"/>
        <w:jc w:val="both"/>
        <w:rPr>
          <w:b/>
          <w:bCs/>
        </w:rPr>
      </w:pPr>
    </w:p>
    <w:p w:rsidR="00397147" w:rsidRPr="00E95CE0" w:rsidRDefault="00397147" w:rsidP="00E95CE0">
      <w:pPr>
        <w:spacing w:before="240"/>
        <w:jc w:val="both"/>
        <w:rPr>
          <w:b/>
          <w:bCs/>
        </w:rPr>
      </w:pPr>
    </w:p>
    <w:p w:rsidR="00397147" w:rsidRPr="00E95CE0" w:rsidRDefault="00397147" w:rsidP="00E95CE0">
      <w:pPr>
        <w:spacing w:before="240"/>
        <w:jc w:val="both"/>
        <w:rPr>
          <w:b/>
          <w:bCs/>
        </w:rPr>
      </w:pPr>
    </w:p>
    <w:p w:rsidR="00397147" w:rsidRPr="00E95CE0" w:rsidRDefault="00397147" w:rsidP="00E95CE0">
      <w:pPr>
        <w:spacing w:before="240"/>
        <w:jc w:val="both"/>
        <w:rPr>
          <w:b/>
          <w:bCs/>
        </w:rPr>
      </w:pPr>
    </w:p>
    <w:p w:rsidR="009A5779" w:rsidRPr="00E95CE0" w:rsidRDefault="009A5779" w:rsidP="00E95CE0">
      <w:pPr>
        <w:spacing w:before="240"/>
        <w:jc w:val="both"/>
        <w:rPr>
          <w:b/>
          <w:bCs/>
        </w:rPr>
        <w:sectPr w:rsidR="009A5779" w:rsidRPr="00E95CE0" w:rsidSect="00397147">
          <w:type w:val="continuous"/>
          <w:pgSz w:w="12240" w:h="15840"/>
          <w:pgMar w:top="1138" w:right="1282" w:bottom="1138" w:left="1181" w:header="720" w:footer="720" w:gutter="0"/>
          <w:cols w:space="720"/>
          <w:titlePg/>
          <w:docGrid w:linePitch="360"/>
        </w:sectPr>
      </w:pPr>
    </w:p>
    <w:p w:rsidR="00E13D6C" w:rsidRPr="00E95CE0" w:rsidRDefault="00E13D6C" w:rsidP="00E95CE0">
      <w:pPr>
        <w:spacing w:before="240"/>
        <w:jc w:val="both"/>
        <w:rPr>
          <w:b/>
          <w:bCs/>
        </w:rPr>
        <w:sectPr w:rsidR="00E13D6C" w:rsidRPr="00E95CE0" w:rsidSect="009A5779">
          <w:type w:val="continuous"/>
          <w:pgSz w:w="12240" w:h="15840"/>
          <w:pgMar w:top="1138" w:right="1282" w:bottom="1138" w:left="1181" w:header="720" w:footer="720" w:gutter="0"/>
          <w:cols w:space="720"/>
          <w:titlePg/>
          <w:docGrid w:linePitch="360"/>
        </w:sectPr>
      </w:pPr>
    </w:p>
    <w:p w:rsidR="00270B3D" w:rsidRPr="00E95CE0" w:rsidRDefault="00270B3D" w:rsidP="00E95CE0">
      <w:pPr>
        <w:spacing w:before="240"/>
        <w:jc w:val="both"/>
        <w:rPr>
          <w:b/>
          <w:bCs/>
        </w:rPr>
      </w:pPr>
    </w:p>
    <w:p w:rsidR="0023656A" w:rsidRPr="00E95CE0" w:rsidRDefault="0023656A" w:rsidP="00E95CE0">
      <w:pPr>
        <w:spacing w:before="240"/>
        <w:ind w:left="851" w:right="851"/>
        <w:jc w:val="both"/>
      </w:pPr>
      <w:r w:rsidRPr="00E95CE0">
        <w:rPr>
          <w:b/>
          <w:bCs/>
        </w:rPr>
        <w:t>Table S4</w:t>
      </w:r>
      <w:r w:rsidRPr="00E95CE0">
        <w:t xml:space="preserve"> Influence of </w:t>
      </w:r>
      <w:r w:rsidRPr="00E95CE0">
        <w:rPr>
          <w:i/>
          <w:iCs/>
        </w:rPr>
        <w:t xml:space="preserve">R. leguminosarum </w:t>
      </w:r>
      <w:r w:rsidRPr="00E95CE0">
        <w:t>bv</w:t>
      </w:r>
      <w:r w:rsidRPr="00E95CE0">
        <w:rPr>
          <w:i/>
          <w:iCs/>
        </w:rPr>
        <w:t>. viceae</w:t>
      </w:r>
      <w:r w:rsidRPr="00E95CE0">
        <w:t xml:space="preserve"> (</w:t>
      </w:r>
      <w:r w:rsidRPr="00E95CE0">
        <w:rPr>
          <w:i/>
          <w:iCs/>
        </w:rPr>
        <w:t>Rlv</w:t>
      </w:r>
      <w:r w:rsidRPr="00E95CE0">
        <w:t xml:space="preserve">) on vigor index and physical properties of seed in non-infected and infected grown plants in pots.        </w:t>
      </w:r>
    </w:p>
    <w:tbl>
      <w:tblPr>
        <w:tblStyle w:val="TableGrid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4"/>
        <w:gridCol w:w="2011"/>
        <w:gridCol w:w="1706"/>
        <w:gridCol w:w="2548"/>
      </w:tblGrid>
      <w:tr w:rsidR="0023656A" w:rsidRPr="00E95CE0" w:rsidTr="00175A12">
        <w:trPr>
          <w:jc w:val="center"/>
        </w:trPr>
        <w:tc>
          <w:tcPr>
            <w:tcW w:w="1824" w:type="dxa"/>
            <w:tcBorders>
              <w:top w:val="single" w:sz="4" w:space="0" w:color="auto"/>
              <w:bottom w:val="nil"/>
            </w:tcBorders>
          </w:tcPr>
          <w:p w:rsidR="0023656A" w:rsidRPr="00E95CE0" w:rsidRDefault="0023656A" w:rsidP="00E95CE0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E95CE0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Treatments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56A" w:rsidRPr="00E95CE0" w:rsidRDefault="0023656A" w:rsidP="00E95C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CE0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Vigor index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56A" w:rsidRPr="00E95CE0" w:rsidRDefault="0023656A" w:rsidP="00E95C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CE0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Non-soaker (%)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56A" w:rsidRPr="00E95CE0" w:rsidRDefault="0023656A" w:rsidP="00E95C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5CE0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Hydration coefficient (%)</w:t>
            </w:r>
          </w:p>
        </w:tc>
      </w:tr>
      <w:tr w:rsidR="0023656A" w:rsidRPr="00E95CE0" w:rsidTr="00175A12">
        <w:trPr>
          <w:jc w:val="center"/>
        </w:trPr>
        <w:tc>
          <w:tcPr>
            <w:tcW w:w="1824" w:type="dxa"/>
            <w:tcBorders>
              <w:top w:val="nil"/>
            </w:tcBorders>
            <w:vAlign w:val="center"/>
          </w:tcPr>
          <w:p w:rsidR="0023656A" w:rsidRPr="00E95CE0" w:rsidRDefault="0023656A" w:rsidP="00E95CE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95CE0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MeI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vAlign w:val="center"/>
          </w:tcPr>
          <w:p w:rsidR="0023656A" w:rsidRPr="00E95CE0" w:rsidRDefault="0023656A" w:rsidP="00E95C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0.67±0.22 a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23656A" w:rsidRPr="00E95CE0" w:rsidRDefault="0023656A" w:rsidP="00E95C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1.42±0.09 a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vAlign w:val="center"/>
          </w:tcPr>
          <w:p w:rsidR="0023656A" w:rsidRPr="00E95CE0" w:rsidRDefault="0023656A" w:rsidP="00E95C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8.36±2.44  a</w:t>
            </w:r>
          </w:p>
        </w:tc>
      </w:tr>
      <w:tr w:rsidR="0023656A" w:rsidRPr="00E95CE0" w:rsidTr="00175A12">
        <w:trPr>
          <w:jc w:val="center"/>
        </w:trPr>
        <w:tc>
          <w:tcPr>
            <w:tcW w:w="1824" w:type="dxa"/>
            <w:vAlign w:val="center"/>
          </w:tcPr>
          <w:p w:rsidR="0023656A" w:rsidRPr="00E95CE0" w:rsidRDefault="0023656A" w:rsidP="00E95CE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95CE0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MeRI</w:t>
            </w:r>
          </w:p>
        </w:tc>
        <w:tc>
          <w:tcPr>
            <w:tcW w:w="2011" w:type="dxa"/>
            <w:vAlign w:val="center"/>
          </w:tcPr>
          <w:p w:rsidR="0023656A" w:rsidRPr="00E95CE0" w:rsidRDefault="0023656A" w:rsidP="00E95C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1.02±0.22 a</w:t>
            </w:r>
          </w:p>
        </w:tc>
        <w:tc>
          <w:tcPr>
            <w:tcW w:w="1706" w:type="dxa"/>
            <w:vAlign w:val="center"/>
          </w:tcPr>
          <w:p w:rsidR="0023656A" w:rsidRPr="00E95CE0" w:rsidRDefault="0023656A" w:rsidP="00E95C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1.32±0.09 a</w:t>
            </w:r>
          </w:p>
        </w:tc>
        <w:tc>
          <w:tcPr>
            <w:tcW w:w="2548" w:type="dxa"/>
            <w:vAlign w:val="center"/>
          </w:tcPr>
          <w:p w:rsidR="0023656A" w:rsidRPr="00E95CE0" w:rsidRDefault="0023656A" w:rsidP="00E95C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8.74±2.44  a</w:t>
            </w:r>
          </w:p>
        </w:tc>
      </w:tr>
      <w:tr w:rsidR="0023656A" w:rsidRPr="00E95CE0" w:rsidTr="00175A12">
        <w:trPr>
          <w:jc w:val="center"/>
        </w:trPr>
        <w:tc>
          <w:tcPr>
            <w:tcW w:w="1824" w:type="dxa"/>
            <w:vAlign w:val="center"/>
          </w:tcPr>
          <w:p w:rsidR="0023656A" w:rsidRPr="00E95CE0" w:rsidRDefault="0023656A" w:rsidP="00E95CE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95CE0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MeU</w:t>
            </w:r>
          </w:p>
        </w:tc>
        <w:tc>
          <w:tcPr>
            <w:tcW w:w="2011" w:type="dxa"/>
            <w:vAlign w:val="center"/>
          </w:tcPr>
          <w:p w:rsidR="0023656A" w:rsidRPr="00E95CE0" w:rsidRDefault="0023656A" w:rsidP="00E95C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1.38±0.22 a</w:t>
            </w:r>
          </w:p>
        </w:tc>
        <w:tc>
          <w:tcPr>
            <w:tcW w:w="1706" w:type="dxa"/>
            <w:vAlign w:val="center"/>
          </w:tcPr>
          <w:p w:rsidR="0023656A" w:rsidRPr="00E95CE0" w:rsidRDefault="0023656A" w:rsidP="00E95C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1.28±0.09 a</w:t>
            </w:r>
          </w:p>
        </w:tc>
        <w:tc>
          <w:tcPr>
            <w:tcW w:w="2548" w:type="dxa"/>
            <w:vAlign w:val="center"/>
          </w:tcPr>
          <w:p w:rsidR="0023656A" w:rsidRPr="00E95CE0" w:rsidRDefault="0023656A" w:rsidP="00E95C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6.73±2.44  a</w:t>
            </w:r>
          </w:p>
        </w:tc>
      </w:tr>
      <w:tr w:rsidR="0023656A" w:rsidRPr="00E95CE0" w:rsidTr="00175A12">
        <w:trPr>
          <w:jc w:val="center"/>
        </w:trPr>
        <w:tc>
          <w:tcPr>
            <w:tcW w:w="1824" w:type="dxa"/>
            <w:vAlign w:val="center"/>
          </w:tcPr>
          <w:p w:rsidR="0023656A" w:rsidRPr="00E95CE0" w:rsidRDefault="0023656A" w:rsidP="00E95CE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95CE0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MeRU</w:t>
            </w:r>
          </w:p>
        </w:tc>
        <w:tc>
          <w:tcPr>
            <w:tcW w:w="2011" w:type="dxa"/>
            <w:vAlign w:val="center"/>
          </w:tcPr>
          <w:p w:rsidR="0023656A" w:rsidRPr="00E95CE0" w:rsidRDefault="0023656A" w:rsidP="00E95C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1.44±0.22 a</w:t>
            </w:r>
          </w:p>
        </w:tc>
        <w:tc>
          <w:tcPr>
            <w:tcW w:w="1706" w:type="dxa"/>
            <w:vAlign w:val="center"/>
          </w:tcPr>
          <w:p w:rsidR="0023656A" w:rsidRPr="00E95CE0" w:rsidRDefault="0023656A" w:rsidP="00E95C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1.26±0.09 a</w:t>
            </w:r>
          </w:p>
        </w:tc>
        <w:tc>
          <w:tcPr>
            <w:tcW w:w="2548" w:type="dxa"/>
            <w:vAlign w:val="center"/>
          </w:tcPr>
          <w:p w:rsidR="0023656A" w:rsidRPr="00E95CE0" w:rsidRDefault="0023656A" w:rsidP="00E95C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9.49±2.44  a</w:t>
            </w:r>
          </w:p>
        </w:tc>
      </w:tr>
      <w:tr w:rsidR="0023656A" w:rsidRPr="00E95CE0" w:rsidTr="00175A12">
        <w:trPr>
          <w:jc w:val="center"/>
        </w:trPr>
        <w:tc>
          <w:tcPr>
            <w:tcW w:w="1824" w:type="dxa"/>
            <w:vAlign w:val="center"/>
          </w:tcPr>
          <w:p w:rsidR="0023656A" w:rsidRPr="00E95CE0" w:rsidRDefault="0023656A" w:rsidP="00E95CE0">
            <w:pPr>
              <w:jc w:val="center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95CE0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PrI</w:t>
            </w:r>
          </w:p>
        </w:tc>
        <w:tc>
          <w:tcPr>
            <w:tcW w:w="2011" w:type="dxa"/>
            <w:vAlign w:val="center"/>
          </w:tcPr>
          <w:p w:rsidR="0023656A" w:rsidRPr="00E95CE0" w:rsidRDefault="0023656A" w:rsidP="00E95C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1.04±0.22 a</w:t>
            </w:r>
          </w:p>
        </w:tc>
        <w:tc>
          <w:tcPr>
            <w:tcW w:w="1706" w:type="dxa"/>
            <w:vAlign w:val="center"/>
          </w:tcPr>
          <w:p w:rsidR="0023656A" w:rsidRPr="00E95CE0" w:rsidRDefault="0023656A" w:rsidP="00E95C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1.21±0.09 a</w:t>
            </w:r>
          </w:p>
        </w:tc>
        <w:tc>
          <w:tcPr>
            <w:tcW w:w="2548" w:type="dxa"/>
            <w:vAlign w:val="center"/>
          </w:tcPr>
          <w:p w:rsidR="0023656A" w:rsidRPr="00E95CE0" w:rsidRDefault="0023656A" w:rsidP="00E95C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10.10±2.44 a</w:t>
            </w:r>
          </w:p>
        </w:tc>
      </w:tr>
      <w:tr w:rsidR="0023656A" w:rsidRPr="00E95CE0" w:rsidTr="00175A12">
        <w:trPr>
          <w:jc w:val="center"/>
        </w:trPr>
        <w:tc>
          <w:tcPr>
            <w:tcW w:w="1824" w:type="dxa"/>
            <w:vAlign w:val="center"/>
          </w:tcPr>
          <w:p w:rsidR="0023656A" w:rsidRPr="00E95CE0" w:rsidRDefault="0023656A" w:rsidP="00E95CE0">
            <w:pPr>
              <w:jc w:val="center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95CE0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PrRI</w:t>
            </w:r>
          </w:p>
        </w:tc>
        <w:tc>
          <w:tcPr>
            <w:tcW w:w="2011" w:type="dxa"/>
            <w:vAlign w:val="center"/>
          </w:tcPr>
          <w:p w:rsidR="0023656A" w:rsidRPr="00E95CE0" w:rsidRDefault="0023656A" w:rsidP="00E95C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1.32±0.22 a</w:t>
            </w:r>
          </w:p>
        </w:tc>
        <w:tc>
          <w:tcPr>
            <w:tcW w:w="1706" w:type="dxa"/>
            <w:vAlign w:val="center"/>
          </w:tcPr>
          <w:p w:rsidR="0023656A" w:rsidRPr="00E95CE0" w:rsidRDefault="0023656A" w:rsidP="00E95C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1.10±0.09 a</w:t>
            </w:r>
          </w:p>
        </w:tc>
        <w:tc>
          <w:tcPr>
            <w:tcW w:w="2548" w:type="dxa"/>
            <w:vAlign w:val="center"/>
          </w:tcPr>
          <w:p w:rsidR="0023656A" w:rsidRPr="00E95CE0" w:rsidRDefault="0023656A" w:rsidP="00E95C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9.72±2.44   a</w:t>
            </w:r>
          </w:p>
        </w:tc>
      </w:tr>
      <w:tr w:rsidR="0023656A" w:rsidRPr="00E95CE0" w:rsidTr="00175A12">
        <w:trPr>
          <w:jc w:val="center"/>
        </w:trPr>
        <w:tc>
          <w:tcPr>
            <w:tcW w:w="1824" w:type="dxa"/>
            <w:vAlign w:val="center"/>
          </w:tcPr>
          <w:p w:rsidR="0023656A" w:rsidRPr="00E95CE0" w:rsidRDefault="0023656A" w:rsidP="00E95CE0">
            <w:pPr>
              <w:jc w:val="center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95CE0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PrU</w:t>
            </w:r>
          </w:p>
        </w:tc>
        <w:tc>
          <w:tcPr>
            <w:tcW w:w="2011" w:type="dxa"/>
            <w:vAlign w:val="center"/>
          </w:tcPr>
          <w:p w:rsidR="0023656A" w:rsidRPr="00E95CE0" w:rsidRDefault="0023656A" w:rsidP="00E95C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1.71±0.22 a</w:t>
            </w:r>
          </w:p>
        </w:tc>
        <w:tc>
          <w:tcPr>
            <w:tcW w:w="1706" w:type="dxa"/>
            <w:vAlign w:val="center"/>
          </w:tcPr>
          <w:p w:rsidR="0023656A" w:rsidRPr="00E95CE0" w:rsidRDefault="0023656A" w:rsidP="00E95C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1.17±0.09 a</w:t>
            </w:r>
          </w:p>
        </w:tc>
        <w:tc>
          <w:tcPr>
            <w:tcW w:w="2548" w:type="dxa"/>
            <w:vAlign w:val="center"/>
          </w:tcPr>
          <w:p w:rsidR="0023656A" w:rsidRPr="00E95CE0" w:rsidRDefault="0023656A" w:rsidP="00E95C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8.55±2.44   a</w:t>
            </w:r>
          </w:p>
        </w:tc>
      </w:tr>
      <w:tr w:rsidR="0023656A" w:rsidRPr="00E95CE0" w:rsidTr="00175A12">
        <w:trPr>
          <w:jc w:val="center"/>
        </w:trPr>
        <w:tc>
          <w:tcPr>
            <w:tcW w:w="1824" w:type="dxa"/>
            <w:tcBorders>
              <w:bottom w:val="single" w:sz="4" w:space="0" w:color="auto"/>
            </w:tcBorders>
            <w:vAlign w:val="center"/>
          </w:tcPr>
          <w:p w:rsidR="0023656A" w:rsidRPr="00E95CE0" w:rsidRDefault="0023656A" w:rsidP="00E95CE0">
            <w:pPr>
              <w:jc w:val="center"/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</w:pPr>
            <w:r w:rsidRPr="00E95CE0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>PrRU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vAlign w:val="center"/>
          </w:tcPr>
          <w:p w:rsidR="0023656A" w:rsidRPr="00E95CE0" w:rsidRDefault="0023656A" w:rsidP="00E95C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1.66±0.22 a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:rsidR="0023656A" w:rsidRPr="00E95CE0" w:rsidRDefault="0023656A" w:rsidP="00E95C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1.08±0.09 a</w:t>
            </w:r>
          </w:p>
        </w:tc>
        <w:tc>
          <w:tcPr>
            <w:tcW w:w="2548" w:type="dxa"/>
            <w:tcBorders>
              <w:bottom w:val="single" w:sz="4" w:space="0" w:color="auto"/>
            </w:tcBorders>
            <w:vAlign w:val="center"/>
          </w:tcPr>
          <w:p w:rsidR="0023656A" w:rsidRPr="00E95CE0" w:rsidRDefault="0023656A" w:rsidP="00E95C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95CE0">
              <w:rPr>
                <w:rFonts w:eastAsia="Times New Roman" w:cs="Times New Roman"/>
                <w:color w:val="000000"/>
                <w:sz w:val="18"/>
                <w:szCs w:val="18"/>
              </w:rPr>
              <w:t>8.27±2.44   a</w:t>
            </w:r>
          </w:p>
        </w:tc>
      </w:tr>
    </w:tbl>
    <w:p w:rsidR="0023656A" w:rsidRDefault="0023656A" w:rsidP="00E95CE0">
      <w:pPr>
        <w:spacing w:before="240"/>
        <w:ind w:left="851" w:right="851"/>
        <w:jc w:val="both"/>
      </w:pPr>
      <w:r w:rsidRPr="00E95CE0">
        <w:t xml:space="preserve">Me: CV Messire, I: pathogen infected, U: pathogen uninfected, R: rhizobial, Pr: CV Protecta, NR: non-rhizobial. Physical properties indexes were based on the mean of 12 plants per treatment. </w:t>
      </w:r>
      <w:r w:rsidRPr="00E95CE0">
        <w:rPr>
          <w:iCs/>
        </w:rPr>
        <w:t>Values are means ± standard error, (n=12).</w:t>
      </w:r>
      <w:r w:rsidRPr="00E95CE0">
        <w:t xml:space="preserve">Values with different letter per each index and per each treatment are significantly different (Tukey HSD test, p </w:t>
      </w:r>
      <w:r w:rsidRPr="00E95CE0">
        <w:rPr>
          <w:rFonts w:cs="Times New Roman"/>
        </w:rPr>
        <w:t>&lt;</w:t>
      </w:r>
      <w:r w:rsidRPr="00E95CE0">
        <w:t xml:space="preserve"> 0.05).</w:t>
      </w:r>
      <w:bookmarkStart w:id="2" w:name="_GoBack"/>
      <w:bookmarkEnd w:id="2"/>
    </w:p>
    <w:p w:rsidR="00270B3D" w:rsidRDefault="00270B3D" w:rsidP="00E95CE0">
      <w:pPr>
        <w:spacing w:before="240"/>
        <w:jc w:val="both"/>
        <w:rPr>
          <w:b/>
          <w:bCs/>
        </w:rPr>
      </w:pPr>
    </w:p>
    <w:p w:rsidR="00270B3D" w:rsidRDefault="00270B3D" w:rsidP="00E95CE0">
      <w:pPr>
        <w:spacing w:before="240"/>
        <w:jc w:val="both"/>
        <w:rPr>
          <w:b/>
          <w:bCs/>
        </w:rPr>
      </w:pPr>
    </w:p>
    <w:p w:rsidR="00270B3D" w:rsidRDefault="00270B3D" w:rsidP="00E95CE0">
      <w:pPr>
        <w:spacing w:before="240"/>
        <w:jc w:val="both"/>
        <w:rPr>
          <w:b/>
          <w:bCs/>
        </w:rPr>
      </w:pPr>
    </w:p>
    <w:p w:rsidR="00270B3D" w:rsidRDefault="00270B3D" w:rsidP="00E95CE0">
      <w:pPr>
        <w:spacing w:before="240"/>
        <w:jc w:val="both"/>
        <w:rPr>
          <w:b/>
          <w:bCs/>
        </w:rPr>
      </w:pPr>
    </w:p>
    <w:p w:rsidR="00270B3D" w:rsidRDefault="00270B3D" w:rsidP="00E95CE0">
      <w:pPr>
        <w:spacing w:before="240"/>
        <w:jc w:val="both"/>
        <w:rPr>
          <w:b/>
          <w:bCs/>
        </w:rPr>
      </w:pPr>
    </w:p>
    <w:p w:rsidR="00270B3D" w:rsidRDefault="00270B3D" w:rsidP="00E95CE0">
      <w:pPr>
        <w:spacing w:before="240"/>
        <w:jc w:val="both"/>
        <w:rPr>
          <w:b/>
          <w:bCs/>
        </w:rPr>
      </w:pPr>
    </w:p>
    <w:p w:rsidR="00270B3D" w:rsidRDefault="00270B3D" w:rsidP="00E95CE0">
      <w:pPr>
        <w:spacing w:before="240"/>
        <w:jc w:val="both"/>
        <w:rPr>
          <w:b/>
          <w:bCs/>
        </w:rPr>
      </w:pPr>
    </w:p>
    <w:p w:rsidR="00DA77F9" w:rsidRDefault="00DA77F9" w:rsidP="00E95CE0">
      <w:pPr>
        <w:spacing w:before="240"/>
        <w:jc w:val="both"/>
      </w:pPr>
    </w:p>
    <w:sectPr w:rsidR="00DA77F9" w:rsidSect="000439C8">
      <w:type w:val="continuous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26AC" w:rsidRDefault="000026AC" w:rsidP="00117666">
      <w:pPr>
        <w:spacing w:after="0"/>
      </w:pPr>
      <w:r>
        <w:separator/>
      </w:r>
    </w:p>
  </w:endnote>
  <w:endnote w:type="continuationSeparator" w:id="0">
    <w:p w:rsidR="000026AC" w:rsidRDefault="000026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1561" w:rsidRPr="00577C4C" w:rsidRDefault="00C61561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0D23804A" wp14:editId="25FD5E2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61561" w:rsidRPr="00577C4C" w:rsidRDefault="00C6156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3656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D23804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C61561" w:rsidRPr="00577C4C" w:rsidRDefault="00C6156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3656A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1561" w:rsidRPr="00577C4C" w:rsidRDefault="00C61561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04115AF5" wp14:editId="28DB0E3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61561" w:rsidRPr="00577C4C" w:rsidRDefault="00C6156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3C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4115AF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C61561" w:rsidRPr="00577C4C" w:rsidRDefault="00C6156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3CBC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281946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F48C6" w:rsidRDefault="007F48C6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5CE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F48C6" w:rsidRDefault="007F48C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26AC" w:rsidRDefault="000026AC" w:rsidP="00117666">
      <w:pPr>
        <w:spacing w:after="0"/>
      </w:pPr>
      <w:r>
        <w:separator/>
      </w:r>
    </w:p>
  </w:footnote>
  <w:footnote w:type="continuationSeparator" w:id="0">
    <w:p w:rsidR="000026AC" w:rsidRDefault="000026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1561" w:rsidRPr="009151AA" w:rsidRDefault="00C6156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1561" w:rsidRDefault="00C61561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6BE44ED" wp14:editId="7C67213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E75"/>
    <w:rsid w:val="000026AC"/>
    <w:rsid w:val="0001436A"/>
    <w:rsid w:val="00016286"/>
    <w:rsid w:val="00034304"/>
    <w:rsid w:val="00035434"/>
    <w:rsid w:val="00036BE6"/>
    <w:rsid w:val="00040358"/>
    <w:rsid w:val="000439C8"/>
    <w:rsid w:val="00052A14"/>
    <w:rsid w:val="00071FB3"/>
    <w:rsid w:val="00077D53"/>
    <w:rsid w:val="000C27EC"/>
    <w:rsid w:val="000C48CA"/>
    <w:rsid w:val="000C5DE3"/>
    <w:rsid w:val="000F37DD"/>
    <w:rsid w:val="000F5363"/>
    <w:rsid w:val="00104661"/>
    <w:rsid w:val="00105C4B"/>
    <w:rsid w:val="00105FD9"/>
    <w:rsid w:val="00106F4F"/>
    <w:rsid w:val="00117666"/>
    <w:rsid w:val="00122D3B"/>
    <w:rsid w:val="001549D3"/>
    <w:rsid w:val="00160065"/>
    <w:rsid w:val="00174457"/>
    <w:rsid w:val="00177D84"/>
    <w:rsid w:val="0018684A"/>
    <w:rsid w:val="001A7BBF"/>
    <w:rsid w:val="001D5100"/>
    <w:rsid w:val="001E4AF9"/>
    <w:rsid w:val="001F2718"/>
    <w:rsid w:val="001F62FF"/>
    <w:rsid w:val="001F65C1"/>
    <w:rsid w:val="001F6ED6"/>
    <w:rsid w:val="002163CA"/>
    <w:rsid w:val="002252D3"/>
    <w:rsid w:val="00226246"/>
    <w:rsid w:val="0023656A"/>
    <w:rsid w:val="00236A99"/>
    <w:rsid w:val="0025225A"/>
    <w:rsid w:val="00264629"/>
    <w:rsid w:val="00267D18"/>
    <w:rsid w:val="00270B3D"/>
    <w:rsid w:val="002746B4"/>
    <w:rsid w:val="0027779D"/>
    <w:rsid w:val="002868E2"/>
    <w:rsid w:val="002869C3"/>
    <w:rsid w:val="002936E4"/>
    <w:rsid w:val="00293A2B"/>
    <w:rsid w:val="002A4BF3"/>
    <w:rsid w:val="002B4A57"/>
    <w:rsid w:val="002C74CA"/>
    <w:rsid w:val="002D3D0B"/>
    <w:rsid w:val="002F5B60"/>
    <w:rsid w:val="0032375C"/>
    <w:rsid w:val="00332D79"/>
    <w:rsid w:val="003544FB"/>
    <w:rsid w:val="00364F8A"/>
    <w:rsid w:val="003862F1"/>
    <w:rsid w:val="00390F00"/>
    <w:rsid w:val="00397147"/>
    <w:rsid w:val="003A5688"/>
    <w:rsid w:val="003B0997"/>
    <w:rsid w:val="003B2772"/>
    <w:rsid w:val="003C1B5A"/>
    <w:rsid w:val="003C5BA2"/>
    <w:rsid w:val="003D2F2D"/>
    <w:rsid w:val="003D403B"/>
    <w:rsid w:val="003D56C2"/>
    <w:rsid w:val="003E4647"/>
    <w:rsid w:val="003F7CAA"/>
    <w:rsid w:val="00401590"/>
    <w:rsid w:val="00405D08"/>
    <w:rsid w:val="0041205A"/>
    <w:rsid w:val="00435E72"/>
    <w:rsid w:val="00447801"/>
    <w:rsid w:val="00452E9C"/>
    <w:rsid w:val="0045391F"/>
    <w:rsid w:val="004714D4"/>
    <w:rsid w:val="004735C8"/>
    <w:rsid w:val="00475F0F"/>
    <w:rsid w:val="004913A6"/>
    <w:rsid w:val="00491EE1"/>
    <w:rsid w:val="004961FF"/>
    <w:rsid w:val="004A1B69"/>
    <w:rsid w:val="004B4480"/>
    <w:rsid w:val="004B6B15"/>
    <w:rsid w:val="004D03CE"/>
    <w:rsid w:val="004D7061"/>
    <w:rsid w:val="004E67E0"/>
    <w:rsid w:val="004F1C51"/>
    <w:rsid w:val="004F2C5F"/>
    <w:rsid w:val="004F5352"/>
    <w:rsid w:val="00506E20"/>
    <w:rsid w:val="00507BAC"/>
    <w:rsid w:val="00513D63"/>
    <w:rsid w:val="00517A89"/>
    <w:rsid w:val="005250F2"/>
    <w:rsid w:val="00527A29"/>
    <w:rsid w:val="00532ACA"/>
    <w:rsid w:val="00532DBB"/>
    <w:rsid w:val="0057500B"/>
    <w:rsid w:val="005818F4"/>
    <w:rsid w:val="00582115"/>
    <w:rsid w:val="005916B8"/>
    <w:rsid w:val="00593EEA"/>
    <w:rsid w:val="005A5EEE"/>
    <w:rsid w:val="005B6412"/>
    <w:rsid w:val="005C0651"/>
    <w:rsid w:val="005C2CCA"/>
    <w:rsid w:val="005F4AE5"/>
    <w:rsid w:val="005F4EC3"/>
    <w:rsid w:val="00601599"/>
    <w:rsid w:val="00604648"/>
    <w:rsid w:val="00607461"/>
    <w:rsid w:val="00611271"/>
    <w:rsid w:val="006228F1"/>
    <w:rsid w:val="00622E63"/>
    <w:rsid w:val="0062706A"/>
    <w:rsid w:val="0063616C"/>
    <w:rsid w:val="006375C7"/>
    <w:rsid w:val="00654E8F"/>
    <w:rsid w:val="00660D05"/>
    <w:rsid w:val="006820B1"/>
    <w:rsid w:val="0069246A"/>
    <w:rsid w:val="006928A8"/>
    <w:rsid w:val="006A3CD6"/>
    <w:rsid w:val="006B7D14"/>
    <w:rsid w:val="006C285D"/>
    <w:rsid w:val="006D4D79"/>
    <w:rsid w:val="006F6A49"/>
    <w:rsid w:val="00701727"/>
    <w:rsid w:val="0070566C"/>
    <w:rsid w:val="007142CA"/>
    <w:rsid w:val="00714C50"/>
    <w:rsid w:val="00725A7D"/>
    <w:rsid w:val="00736167"/>
    <w:rsid w:val="007420E0"/>
    <w:rsid w:val="007501BE"/>
    <w:rsid w:val="00750CE0"/>
    <w:rsid w:val="00790BB3"/>
    <w:rsid w:val="007A63A1"/>
    <w:rsid w:val="007B64BF"/>
    <w:rsid w:val="007C206C"/>
    <w:rsid w:val="007D3445"/>
    <w:rsid w:val="007E08A2"/>
    <w:rsid w:val="007E3CBC"/>
    <w:rsid w:val="007F48C6"/>
    <w:rsid w:val="00817DD6"/>
    <w:rsid w:val="00836ECC"/>
    <w:rsid w:val="00840876"/>
    <w:rsid w:val="00845986"/>
    <w:rsid w:val="00860A2A"/>
    <w:rsid w:val="00864761"/>
    <w:rsid w:val="008702D8"/>
    <w:rsid w:val="00885156"/>
    <w:rsid w:val="0089597D"/>
    <w:rsid w:val="008C76E4"/>
    <w:rsid w:val="008F3F40"/>
    <w:rsid w:val="0090083F"/>
    <w:rsid w:val="00904291"/>
    <w:rsid w:val="009124C8"/>
    <w:rsid w:val="009140B7"/>
    <w:rsid w:val="009151AA"/>
    <w:rsid w:val="009160F3"/>
    <w:rsid w:val="009250A8"/>
    <w:rsid w:val="0093429D"/>
    <w:rsid w:val="00936E53"/>
    <w:rsid w:val="00943573"/>
    <w:rsid w:val="009649D3"/>
    <w:rsid w:val="009704C1"/>
    <w:rsid w:val="00970F7D"/>
    <w:rsid w:val="00994A3D"/>
    <w:rsid w:val="009A5779"/>
    <w:rsid w:val="009C2B12"/>
    <w:rsid w:val="009F7AB0"/>
    <w:rsid w:val="00A07228"/>
    <w:rsid w:val="00A174D9"/>
    <w:rsid w:val="00A33D6B"/>
    <w:rsid w:val="00A507EC"/>
    <w:rsid w:val="00A5289F"/>
    <w:rsid w:val="00A54F46"/>
    <w:rsid w:val="00A63BD6"/>
    <w:rsid w:val="00A73E12"/>
    <w:rsid w:val="00A813C4"/>
    <w:rsid w:val="00AB6715"/>
    <w:rsid w:val="00AD5A7B"/>
    <w:rsid w:val="00B069B0"/>
    <w:rsid w:val="00B1671E"/>
    <w:rsid w:val="00B221BC"/>
    <w:rsid w:val="00B2292F"/>
    <w:rsid w:val="00B22A93"/>
    <w:rsid w:val="00B25EB8"/>
    <w:rsid w:val="00B300A9"/>
    <w:rsid w:val="00B30CF5"/>
    <w:rsid w:val="00B37F4D"/>
    <w:rsid w:val="00B4279F"/>
    <w:rsid w:val="00B47AA4"/>
    <w:rsid w:val="00B509D7"/>
    <w:rsid w:val="00B606AF"/>
    <w:rsid w:val="00B74456"/>
    <w:rsid w:val="00C020E7"/>
    <w:rsid w:val="00C270B3"/>
    <w:rsid w:val="00C36900"/>
    <w:rsid w:val="00C40BDC"/>
    <w:rsid w:val="00C43BC2"/>
    <w:rsid w:val="00C5066D"/>
    <w:rsid w:val="00C52A7B"/>
    <w:rsid w:val="00C56BAF"/>
    <w:rsid w:val="00C56CC8"/>
    <w:rsid w:val="00C61561"/>
    <w:rsid w:val="00C679AA"/>
    <w:rsid w:val="00C71374"/>
    <w:rsid w:val="00C75972"/>
    <w:rsid w:val="00C80935"/>
    <w:rsid w:val="00C82BC2"/>
    <w:rsid w:val="00C83AA2"/>
    <w:rsid w:val="00C91387"/>
    <w:rsid w:val="00CA70AC"/>
    <w:rsid w:val="00CA780A"/>
    <w:rsid w:val="00CC7275"/>
    <w:rsid w:val="00CD066B"/>
    <w:rsid w:val="00CD7C0A"/>
    <w:rsid w:val="00CE4FEE"/>
    <w:rsid w:val="00CE5A04"/>
    <w:rsid w:val="00CE729A"/>
    <w:rsid w:val="00CF18ED"/>
    <w:rsid w:val="00CF2FB4"/>
    <w:rsid w:val="00CF5A4A"/>
    <w:rsid w:val="00D0505E"/>
    <w:rsid w:val="00D22E4F"/>
    <w:rsid w:val="00D22E75"/>
    <w:rsid w:val="00D62664"/>
    <w:rsid w:val="00D86006"/>
    <w:rsid w:val="00D92986"/>
    <w:rsid w:val="00D933D2"/>
    <w:rsid w:val="00DA23A7"/>
    <w:rsid w:val="00DA32A8"/>
    <w:rsid w:val="00DA77F9"/>
    <w:rsid w:val="00DB59C3"/>
    <w:rsid w:val="00DC259A"/>
    <w:rsid w:val="00DE23E8"/>
    <w:rsid w:val="00DF67C9"/>
    <w:rsid w:val="00E10028"/>
    <w:rsid w:val="00E13D6C"/>
    <w:rsid w:val="00E15BF9"/>
    <w:rsid w:val="00E2582C"/>
    <w:rsid w:val="00E37686"/>
    <w:rsid w:val="00E52377"/>
    <w:rsid w:val="00E561C4"/>
    <w:rsid w:val="00E56AC0"/>
    <w:rsid w:val="00E572C1"/>
    <w:rsid w:val="00E64E17"/>
    <w:rsid w:val="00E7604E"/>
    <w:rsid w:val="00E76AFC"/>
    <w:rsid w:val="00E866C9"/>
    <w:rsid w:val="00E87C51"/>
    <w:rsid w:val="00E87FF0"/>
    <w:rsid w:val="00E90BF5"/>
    <w:rsid w:val="00E90DAD"/>
    <w:rsid w:val="00E91C94"/>
    <w:rsid w:val="00E95CE0"/>
    <w:rsid w:val="00EA3033"/>
    <w:rsid w:val="00EA3D3C"/>
    <w:rsid w:val="00EB7D17"/>
    <w:rsid w:val="00EC1739"/>
    <w:rsid w:val="00ED0DFD"/>
    <w:rsid w:val="00EE6761"/>
    <w:rsid w:val="00F05967"/>
    <w:rsid w:val="00F32AE7"/>
    <w:rsid w:val="00F46900"/>
    <w:rsid w:val="00F50B1F"/>
    <w:rsid w:val="00F521EF"/>
    <w:rsid w:val="00F5348E"/>
    <w:rsid w:val="00F61D89"/>
    <w:rsid w:val="00F8076E"/>
    <w:rsid w:val="00F85069"/>
    <w:rsid w:val="00F87BF9"/>
    <w:rsid w:val="00F909BB"/>
    <w:rsid w:val="00F96690"/>
    <w:rsid w:val="00FB2DEA"/>
    <w:rsid w:val="00FC6DFE"/>
    <w:rsid w:val="00FE5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71666FD8-0D8B-4ED9-A253-AC3238272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NormaleTabelle"/>
    <w:next w:val="Tabellenraster"/>
    <w:uiPriority w:val="39"/>
    <w:rsid w:val="000C5DE3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NormaleTabelle"/>
    <w:next w:val="Tabellenraster"/>
    <w:uiPriority w:val="39"/>
    <w:rsid w:val="001F65C1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ELL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98917D3-CB2C-4F24-8F11-0395E2CB93F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806A59E-C08D-4DF0-B62C-34E6E71AD6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e4f29-e3d9-478e-b05a-16a8ff0eb39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3F8DF18A-E542-4406-A6E3-823A26359341}">
  <ds:schemaRefs>
    <ds:schemaRef ds:uri="http://schemas.microsoft.com/office/2006/metadata/properties"/>
    <ds:schemaRef ds:uri="28de4f29-e3d9-478e-b05a-16a8ff0eb393"/>
  </ds:schemaRefs>
</ds:datastoreItem>
</file>

<file path=customXml/itemProps4.xml><?xml version="1.0" encoding="utf-8"?>
<ds:datastoreItem xmlns:ds="http://schemas.openxmlformats.org/officeDocument/2006/customXml" ds:itemID="{8D3F6242-DEA4-4107-8659-1F7A5E44FB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720</Words>
  <Characters>454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larSys</Company>
  <LinksUpToDate>false</LinksUpToDate>
  <CharactersWithSpaces>5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tefanie</cp:lastModifiedBy>
  <cp:revision>164</cp:revision>
  <cp:lastPrinted>2013-10-03T12:51:00Z</cp:lastPrinted>
  <dcterms:created xsi:type="dcterms:W3CDTF">2017-07-08T10:47:00Z</dcterms:created>
  <dcterms:modified xsi:type="dcterms:W3CDTF">2017-11-07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